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8D0452" w14:textId="393496A8" w:rsidR="007D0BB3" w:rsidRPr="0096243E" w:rsidRDefault="00CB05F0" w:rsidP="00323C95">
      <w:pPr>
        <w:spacing w:line="360" w:lineRule="auto"/>
        <w:jc w:val="both"/>
        <w:rPr>
          <w:lang w:val="en-US"/>
        </w:rPr>
      </w:pPr>
      <w:r w:rsidRPr="00CB05F0">
        <w:rPr>
          <w:b/>
          <w:bCs/>
          <w:lang w:val="en-US"/>
        </w:rPr>
        <w:t>Table S3.</w:t>
      </w:r>
      <w:r>
        <w:rPr>
          <w:lang w:val="en-US"/>
        </w:rPr>
        <w:t xml:space="preserve"> </w:t>
      </w:r>
      <w:r w:rsidR="00F927E7" w:rsidRPr="00F927E7">
        <w:rPr>
          <w:lang w:val="en-US"/>
        </w:rPr>
        <w:t>CHEC-list</w:t>
      </w:r>
      <w:r w:rsidR="00F927E7">
        <w:rPr>
          <w:lang w:val="en-US"/>
        </w:rPr>
        <w:t xml:space="preserve"> </w:t>
      </w:r>
      <w:r w:rsidRPr="00CB05F0">
        <w:rPr>
          <w:lang w:val="en-US"/>
        </w:rPr>
        <w:t>– assessment of the quality of the studies</w:t>
      </w:r>
      <w:r w:rsidR="00FD7DD5">
        <w:rPr>
          <w:lang w:val="en-US"/>
        </w:rPr>
        <w:t xml:space="preserve"> (</w:t>
      </w:r>
      <w:r w:rsidR="00F927E7">
        <w:rPr>
          <w:lang w:val="en-US"/>
        </w:rPr>
        <w:t>Ever</w:t>
      </w:r>
      <w:r w:rsidR="00FD7DD5">
        <w:rPr>
          <w:lang w:val="en-US"/>
        </w:rPr>
        <w:t>s et al.,</w:t>
      </w:r>
      <w:r w:rsidR="00F927E7">
        <w:rPr>
          <w:lang w:val="en-US"/>
        </w:rPr>
        <w:t xml:space="preserve"> 2005</w:t>
      </w:r>
      <w:r w:rsidR="00FD7DD5">
        <w:rPr>
          <w:lang w:val="en-US"/>
        </w:rPr>
        <w:t xml:space="preserve">). </w:t>
      </w:r>
    </w:p>
    <w:tbl>
      <w:tblPr>
        <w:tblStyle w:val="Grigliatabella"/>
        <w:tblW w:w="9726" w:type="dxa"/>
        <w:tblLook w:val="04A0" w:firstRow="1" w:lastRow="0" w:firstColumn="1" w:lastColumn="0" w:noHBand="0" w:noVBand="1"/>
      </w:tblPr>
      <w:tblGrid>
        <w:gridCol w:w="4019"/>
        <w:gridCol w:w="636"/>
        <w:gridCol w:w="636"/>
        <w:gridCol w:w="636"/>
        <w:gridCol w:w="636"/>
        <w:gridCol w:w="636"/>
        <w:gridCol w:w="636"/>
        <w:gridCol w:w="636"/>
        <w:gridCol w:w="619"/>
        <w:gridCol w:w="636"/>
      </w:tblGrid>
      <w:tr w:rsidR="001B40EB" w:rsidRPr="001B40EB" w14:paraId="59E9A6E5" w14:textId="77777777" w:rsidTr="00940FBC">
        <w:trPr>
          <w:cantSplit/>
          <w:trHeight w:val="1693"/>
        </w:trPr>
        <w:tc>
          <w:tcPr>
            <w:tcW w:w="4019" w:type="dxa"/>
            <w:vAlign w:val="center"/>
          </w:tcPr>
          <w:p w14:paraId="58529196" w14:textId="5C7DA3A2" w:rsidR="001B40EB" w:rsidRPr="001B40EB" w:rsidRDefault="009C0240" w:rsidP="009731DB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Item</w:t>
            </w:r>
          </w:p>
        </w:tc>
        <w:tc>
          <w:tcPr>
            <w:tcW w:w="636" w:type="dxa"/>
            <w:textDirection w:val="btLr"/>
            <w:vAlign w:val="center"/>
          </w:tcPr>
          <w:p w14:paraId="72A81423" w14:textId="3D6BD708" w:rsidR="001B40EB" w:rsidRPr="001B40EB" w:rsidRDefault="001B40EB" w:rsidP="00940FBC">
            <w:pPr>
              <w:spacing w:line="360" w:lineRule="auto"/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 w:rsidRPr="001B40EB">
              <w:rPr>
                <w:sz w:val="20"/>
                <w:szCs w:val="20"/>
                <w:lang w:val="en-US"/>
              </w:rPr>
              <w:t>Item No.</w:t>
            </w:r>
          </w:p>
        </w:tc>
        <w:tc>
          <w:tcPr>
            <w:tcW w:w="636" w:type="dxa"/>
            <w:textDirection w:val="btLr"/>
            <w:vAlign w:val="center"/>
          </w:tcPr>
          <w:p w14:paraId="35196B17" w14:textId="4627C017" w:rsidR="001B40EB" w:rsidRPr="00940FBC" w:rsidRDefault="001B40EB" w:rsidP="001B40EB">
            <w:pPr>
              <w:spacing w:line="360" w:lineRule="auto"/>
              <w:ind w:left="113" w:right="113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40FBC">
              <w:rPr>
                <w:b/>
                <w:bCs/>
                <w:sz w:val="20"/>
                <w:szCs w:val="20"/>
                <w:lang w:val="en-US"/>
              </w:rPr>
              <w:t>Balbay</w:t>
            </w:r>
            <w:proofErr w:type="spellEnd"/>
            <w:r w:rsidRPr="00940FBC">
              <w:rPr>
                <w:b/>
                <w:bCs/>
                <w:sz w:val="20"/>
                <w:szCs w:val="20"/>
                <w:lang w:val="en-US"/>
              </w:rPr>
              <w:t xml:space="preserve"> 2019</w:t>
            </w:r>
          </w:p>
        </w:tc>
        <w:tc>
          <w:tcPr>
            <w:tcW w:w="636" w:type="dxa"/>
            <w:textDirection w:val="btLr"/>
            <w:vAlign w:val="center"/>
          </w:tcPr>
          <w:p w14:paraId="2B2E2C3F" w14:textId="43D02251" w:rsidR="001B40EB" w:rsidRPr="00940FBC" w:rsidRDefault="001B40EB" w:rsidP="001B40EB">
            <w:pPr>
              <w:spacing w:line="360" w:lineRule="auto"/>
              <w:ind w:left="113" w:right="113"/>
              <w:rPr>
                <w:b/>
                <w:bCs/>
                <w:sz w:val="20"/>
                <w:szCs w:val="20"/>
                <w:lang w:val="en-US"/>
              </w:rPr>
            </w:pPr>
            <w:r w:rsidRPr="00940FBC">
              <w:rPr>
                <w:b/>
                <w:bCs/>
                <w:sz w:val="20"/>
                <w:szCs w:val="20"/>
                <w:lang w:val="en-US"/>
              </w:rPr>
              <w:t>Patel 2019</w:t>
            </w:r>
          </w:p>
        </w:tc>
        <w:tc>
          <w:tcPr>
            <w:tcW w:w="636" w:type="dxa"/>
            <w:textDirection w:val="btLr"/>
            <w:vAlign w:val="center"/>
          </w:tcPr>
          <w:p w14:paraId="25642D07" w14:textId="4CDA6D21" w:rsidR="001B40EB" w:rsidRPr="00940FBC" w:rsidRDefault="001B40EB" w:rsidP="001B40EB">
            <w:pPr>
              <w:spacing w:line="360" w:lineRule="auto"/>
              <w:ind w:left="113" w:right="113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40FBC">
              <w:rPr>
                <w:b/>
                <w:bCs/>
                <w:sz w:val="20"/>
                <w:szCs w:val="20"/>
                <w:lang w:val="en-US"/>
              </w:rPr>
              <w:t>Bahiia</w:t>
            </w:r>
            <w:proofErr w:type="spellEnd"/>
            <w:r w:rsidRPr="00940FBC">
              <w:rPr>
                <w:b/>
                <w:bCs/>
                <w:sz w:val="20"/>
                <w:szCs w:val="20"/>
                <w:lang w:val="en-US"/>
              </w:rPr>
              <w:t xml:space="preserve"> 2018</w:t>
            </w:r>
          </w:p>
        </w:tc>
        <w:tc>
          <w:tcPr>
            <w:tcW w:w="636" w:type="dxa"/>
            <w:textDirection w:val="btLr"/>
            <w:vAlign w:val="center"/>
          </w:tcPr>
          <w:p w14:paraId="0F202B9B" w14:textId="4479A747" w:rsidR="001B40EB" w:rsidRPr="00940FBC" w:rsidRDefault="001B40EB" w:rsidP="001B40EB">
            <w:pPr>
              <w:spacing w:line="360" w:lineRule="auto"/>
              <w:ind w:left="113" w:right="113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40FBC">
              <w:rPr>
                <w:b/>
                <w:bCs/>
                <w:sz w:val="20"/>
                <w:szCs w:val="20"/>
                <w:lang w:val="en-US"/>
              </w:rPr>
              <w:t>Baeza</w:t>
            </w:r>
            <w:proofErr w:type="spellEnd"/>
            <w:r w:rsidRPr="00940FBC">
              <w:rPr>
                <w:b/>
                <w:bCs/>
                <w:sz w:val="20"/>
                <w:szCs w:val="20"/>
                <w:lang w:val="en-US"/>
              </w:rPr>
              <w:t>-Cruz 2018</w:t>
            </w:r>
          </w:p>
        </w:tc>
        <w:tc>
          <w:tcPr>
            <w:tcW w:w="636" w:type="dxa"/>
            <w:textDirection w:val="btLr"/>
            <w:vAlign w:val="center"/>
          </w:tcPr>
          <w:p w14:paraId="6035866A" w14:textId="3C92D72A" w:rsidR="001B40EB" w:rsidRPr="00940FBC" w:rsidRDefault="001B40EB" w:rsidP="001B40EB">
            <w:pPr>
              <w:spacing w:line="360" w:lineRule="auto"/>
              <w:ind w:left="113" w:right="113"/>
              <w:rPr>
                <w:b/>
                <w:bCs/>
                <w:sz w:val="20"/>
                <w:szCs w:val="20"/>
                <w:lang w:val="en-US"/>
              </w:rPr>
            </w:pPr>
            <w:r w:rsidRPr="00940FBC">
              <w:rPr>
                <w:b/>
                <w:bCs/>
                <w:sz w:val="20"/>
                <w:szCs w:val="20"/>
                <w:lang w:val="en-US"/>
              </w:rPr>
              <w:t>Nichols 2018</w:t>
            </w:r>
          </w:p>
        </w:tc>
        <w:tc>
          <w:tcPr>
            <w:tcW w:w="636" w:type="dxa"/>
            <w:textDirection w:val="btLr"/>
            <w:vAlign w:val="center"/>
          </w:tcPr>
          <w:p w14:paraId="007277B0" w14:textId="2EC07596" w:rsidR="001B40EB" w:rsidRPr="00940FBC" w:rsidRDefault="001B40EB" w:rsidP="001B40EB">
            <w:pPr>
              <w:spacing w:line="360" w:lineRule="auto"/>
              <w:ind w:left="113" w:right="113"/>
              <w:rPr>
                <w:b/>
                <w:bCs/>
                <w:sz w:val="20"/>
                <w:szCs w:val="20"/>
                <w:lang w:val="en-US"/>
              </w:rPr>
            </w:pPr>
            <w:r w:rsidRPr="00940FBC">
              <w:rPr>
                <w:b/>
                <w:bCs/>
                <w:sz w:val="20"/>
                <w:szCs w:val="20"/>
                <w:lang w:val="en-US"/>
              </w:rPr>
              <w:t>Fox 2016</w:t>
            </w:r>
          </w:p>
        </w:tc>
        <w:tc>
          <w:tcPr>
            <w:tcW w:w="619" w:type="dxa"/>
            <w:textDirection w:val="btLr"/>
            <w:vAlign w:val="center"/>
          </w:tcPr>
          <w:p w14:paraId="426652FC" w14:textId="095FEF48" w:rsidR="001B40EB" w:rsidRPr="00940FBC" w:rsidRDefault="001B40EB" w:rsidP="001B40EB">
            <w:pPr>
              <w:spacing w:line="360" w:lineRule="auto"/>
              <w:ind w:left="113" w:right="113"/>
              <w:rPr>
                <w:b/>
                <w:bCs/>
                <w:sz w:val="20"/>
                <w:szCs w:val="20"/>
                <w:lang w:val="en-US"/>
              </w:rPr>
            </w:pPr>
            <w:r w:rsidRPr="00940FBC">
              <w:rPr>
                <w:b/>
                <w:bCs/>
                <w:sz w:val="20"/>
                <w:szCs w:val="20"/>
                <w:lang w:val="en-US"/>
              </w:rPr>
              <w:t>Henk 2015</w:t>
            </w:r>
          </w:p>
        </w:tc>
        <w:tc>
          <w:tcPr>
            <w:tcW w:w="636" w:type="dxa"/>
            <w:textDirection w:val="btLr"/>
            <w:vAlign w:val="center"/>
          </w:tcPr>
          <w:p w14:paraId="6A8A624A" w14:textId="176FE465" w:rsidR="001B40EB" w:rsidRPr="00940FBC" w:rsidRDefault="001B40EB" w:rsidP="001B40EB">
            <w:pPr>
              <w:spacing w:line="360" w:lineRule="auto"/>
              <w:ind w:left="113" w:right="113"/>
              <w:rPr>
                <w:b/>
                <w:bCs/>
                <w:sz w:val="20"/>
                <w:szCs w:val="20"/>
                <w:lang w:val="en-US"/>
              </w:rPr>
            </w:pPr>
            <w:r w:rsidRPr="00940FBC">
              <w:rPr>
                <w:b/>
                <w:bCs/>
                <w:sz w:val="20"/>
                <w:szCs w:val="20"/>
                <w:lang w:val="en-US"/>
              </w:rPr>
              <w:t>Dragomir 2010</w:t>
            </w:r>
          </w:p>
        </w:tc>
      </w:tr>
      <w:tr w:rsidR="00940FBC" w:rsidRPr="003B6214" w14:paraId="517046B0" w14:textId="77777777" w:rsidTr="00940FBC">
        <w:trPr>
          <w:trHeight w:val="501"/>
        </w:trPr>
        <w:tc>
          <w:tcPr>
            <w:tcW w:w="4019" w:type="dxa"/>
            <w:vAlign w:val="bottom"/>
          </w:tcPr>
          <w:p w14:paraId="02FB846D" w14:textId="48C040DB" w:rsidR="00940FBC" w:rsidRPr="003B6214" w:rsidRDefault="009C0240" w:rsidP="009731DB">
            <w:pPr>
              <w:spacing w:line="360" w:lineRule="auto"/>
              <w:rPr>
                <w:lang w:val="en-US"/>
              </w:rPr>
            </w:pPr>
            <w:r w:rsidRPr="009C0240">
              <w:rPr>
                <w:sz w:val="20"/>
                <w:szCs w:val="20"/>
                <w:lang w:val="en-US"/>
              </w:rPr>
              <w:t>Is the study population clearly described?</w:t>
            </w:r>
          </w:p>
        </w:tc>
        <w:tc>
          <w:tcPr>
            <w:tcW w:w="636" w:type="dxa"/>
            <w:vAlign w:val="center"/>
          </w:tcPr>
          <w:p w14:paraId="0614053F" w14:textId="1B2F725B" w:rsidR="00940FBC" w:rsidRPr="003B6214" w:rsidRDefault="00940FBC" w:rsidP="00940FBC">
            <w:pPr>
              <w:spacing w:line="360" w:lineRule="auto"/>
              <w:jc w:val="center"/>
              <w:rPr>
                <w:sz w:val="21"/>
                <w:szCs w:val="21"/>
                <w:lang w:val="en-US"/>
              </w:rPr>
            </w:pPr>
            <w:r w:rsidRPr="003B6214">
              <w:rPr>
                <w:sz w:val="21"/>
                <w:szCs w:val="21"/>
                <w:lang w:val="en-US"/>
              </w:rPr>
              <w:t>1</w:t>
            </w:r>
          </w:p>
        </w:tc>
        <w:tc>
          <w:tcPr>
            <w:tcW w:w="636" w:type="dxa"/>
          </w:tcPr>
          <w:p w14:paraId="4919E57B" w14:textId="0BBBDAE8" w:rsidR="00940FBC" w:rsidRPr="009731DB" w:rsidRDefault="00940FBC" w:rsidP="009731DB">
            <w:pPr>
              <w:jc w:val="center"/>
              <w:rPr>
                <w:rFonts w:ascii="Arial" w:hAnsi="Arial" w:cs="Arial"/>
                <w:color w:val="525252" w:themeColor="accent3" w:themeShade="80"/>
                <w:kern w:val="36"/>
                <w:sz w:val="48"/>
                <w:szCs w:val="48"/>
              </w:rPr>
            </w:pPr>
            <w:r w:rsidRPr="005730CF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018574DF" w14:textId="13641A82" w:rsidR="00940FBC" w:rsidRPr="00C900C6" w:rsidRDefault="00940FBC" w:rsidP="009731DB">
            <w:pPr>
              <w:jc w:val="center"/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</w:pPr>
            <w:r w:rsidRPr="00C900C6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77E1475B" w14:textId="47006253" w:rsidR="00940FBC" w:rsidRPr="009731DB" w:rsidRDefault="00940FBC" w:rsidP="009731DB">
            <w:pPr>
              <w:jc w:val="center"/>
              <w:rPr>
                <w:rFonts w:ascii="Arial" w:hAnsi="Arial" w:cs="Arial"/>
                <w:color w:val="525252" w:themeColor="accent3" w:themeShade="80"/>
                <w:kern w:val="36"/>
                <w:sz w:val="48"/>
                <w:szCs w:val="48"/>
              </w:rPr>
            </w:pPr>
            <w:r w:rsidRPr="00B5075D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187B5EAE" w14:textId="5ABCC5FD" w:rsidR="00940FBC" w:rsidRPr="00C02525" w:rsidRDefault="00940FBC" w:rsidP="009731DB">
            <w:pPr>
              <w:jc w:val="center"/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</w:pPr>
            <w:r w:rsidRPr="00C02525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4FEBF886" w14:textId="1EFCFB5A" w:rsidR="00940FBC" w:rsidRPr="008652C3" w:rsidRDefault="00940FBC" w:rsidP="009731DB">
            <w:pPr>
              <w:jc w:val="center"/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2AAA192D" w14:textId="37A695A3" w:rsidR="00940FBC" w:rsidRPr="008652C3" w:rsidRDefault="00940FBC" w:rsidP="009731DB">
            <w:pPr>
              <w:jc w:val="center"/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19" w:type="dxa"/>
          </w:tcPr>
          <w:p w14:paraId="5A94ADC9" w14:textId="582C3B8D" w:rsidR="00940FBC" w:rsidRPr="008652C3" w:rsidRDefault="00940FBC" w:rsidP="009731DB">
            <w:pPr>
              <w:jc w:val="center"/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14DBDB14" w14:textId="6AA1E615" w:rsidR="00940FBC" w:rsidRPr="009731DB" w:rsidRDefault="00940FBC" w:rsidP="009731DB">
            <w:pPr>
              <w:jc w:val="center"/>
              <w:rPr>
                <w:rFonts w:ascii="Arial" w:hAnsi="Arial" w:cs="Arial"/>
                <w:color w:val="525252" w:themeColor="accent3" w:themeShade="80"/>
                <w:kern w:val="36"/>
                <w:sz w:val="48"/>
                <w:szCs w:val="48"/>
              </w:rPr>
            </w:pPr>
            <w:r w:rsidRPr="009731DB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</w:tr>
      <w:tr w:rsidR="001B40EB" w:rsidRPr="001B40EB" w14:paraId="70B51BC0" w14:textId="77777777" w:rsidTr="00940FBC">
        <w:tc>
          <w:tcPr>
            <w:tcW w:w="4019" w:type="dxa"/>
            <w:vAlign w:val="bottom"/>
          </w:tcPr>
          <w:p w14:paraId="5B549F29" w14:textId="73C8E2B7" w:rsidR="001B40EB" w:rsidRPr="001B40EB" w:rsidRDefault="009C0240" w:rsidP="009731D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C0240">
              <w:rPr>
                <w:sz w:val="20"/>
                <w:szCs w:val="20"/>
                <w:lang w:val="en-US"/>
              </w:rPr>
              <w:t>Are competing alternatives clearly described?</w:t>
            </w:r>
          </w:p>
        </w:tc>
        <w:tc>
          <w:tcPr>
            <w:tcW w:w="636" w:type="dxa"/>
            <w:vAlign w:val="center"/>
          </w:tcPr>
          <w:p w14:paraId="586ABDD6" w14:textId="0642D4C5" w:rsidR="001B40EB" w:rsidRPr="001B40EB" w:rsidRDefault="003B6214" w:rsidP="00940FB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36" w:type="dxa"/>
          </w:tcPr>
          <w:p w14:paraId="1201A1B2" w14:textId="52686B43" w:rsidR="001B40EB" w:rsidRPr="009731DB" w:rsidRDefault="00940FBC" w:rsidP="00940FBC">
            <w:pPr>
              <w:jc w:val="center"/>
              <w:rPr>
                <w:rFonts w:ascii="Arial" w:hAnsi="Arial" w:cs="Arial"/>
                <w:color w:val="525252" w:themeColor="accent3" w:themeShade="80"/>
                <w:kern w:val="36"/>
                <w:sz w:val="48"/>
                <w:szCs w:val="48"/>
              </w:rPr>
            </w:pPr>
            <w:r w:rsidRPr="005730CF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63A4F32B" w14:textId="67537DD2" w:rsidR="001B40EB" w:rsidRPr="00C900C6" w:rsidRDefault="00940FBC" w:rsidP="00940FBC">
            <w:pPr>
              <w:jc w:val="center"/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</w:pPr>
            <w:r w:rsidRPr="00C900C6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4A1199BA" w14:textId="0AE7D1CB" w:rsidR="001B40EB" w:rsidRPr="00B5075D" w:rsidRDefault="00940FBC" w:rsidP="00940FBC">
            <w:pPr>
              <w:jc w:val="center"/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</w:pPr>
            <w:r w:rsidRPr="00B5075D"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20435DFF" w14:textId="7A681429" w:rsidR="001B40EB" w:rsidRPr="00C02525" w:rsidRDefault="00940FBC" w:rsidP="00940FBC">
            <w:pPr>
              <w:jc w:val="center"/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</w:pPr>
            <w:r w:rsidRPr="00C02525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5379C8EA" w14:textId="05DA6AAD" w:rsidR="001B40EB" w:rsidRPr="008652C3" w:rsidRDefault="00940FBC" w:rsidP="00940FBC">
            <w:pPr>
              <w:jc w:val="center"/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021DAB94" w14:textId="273B130A" w:rsidR="001B40EB" w:rsidRPr="008652C3" w:rsidRDefault="00940FBC" w:rsidP="00940FBC">
            <w:pPr>
              <w:jc w:val="center"/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19" w:type="dxa"/>
          </w:tcPr>
          <w:p w14:paraId="474BF5D4" w14:textId="20563635" w:rsidR="001B40EB" w:rsidRPr="008652C3" w:rsidRDefault="00940FBC" w:rsidP="00940FBC">
            <w:pPr>
              <w:jc w:val="center"/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48228E2C" w14:textId="266A6559" w:rsidR="001B40EB" w:rsidRPr="009731DB" w:rsidRDefault="00940FBC" w:rsidP="00940FBC">
            <w:pPr>
              <w:jc w:val="center"/>
              <w:rPr>
                <w:rFonts w:ascii="Arial" w:hAnsi="Arial" w:cs="Arial"/>
                <w:color w:val="525252" w:themeColor="accent3" w:themeShade="80"/>
                <w:kern w:val="36"/>
                <w:sz w:val="48"/>
                <w:szCs w:val="48"/>
              </w:rPr>
            </w:pPr>
            <w:r w:rsidRPr="009731DB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</w:tr>
      <w:tr w:rsidR="00940FBC" w:rsidRPr="001B40EB" w14:paraId="58721E60" w14:textId="77777777" w:rsidTr="00940FBC">
        <w:tc>
          <w:tcPr>
            <w:tcW w:w="4019" w:type="dxa"/>
            <w:vAlign w:val="bottom"/>
          </w:tcPr>
          <w:p w14:paraId="028682CD" w14:textId="1281876A" w:rsidR="00940FBC" w:rsidRPr="001B40EB" w:rsidRDefault="009C0240" w:rsidP="009731D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C0240">
              <w:rPr>
                <w:sz w:val="20"/>
                <w:szCs w:val="20"/>
                <w:lang w:val="en-US"/>
              </w:rPr>
              <w:t>Is a well-defined research question posed in answerable form?</w:t>
            </w:r>
          </w:p>
        </w:tc>
        <w:tc>
          <w:tcPr>
            <w:tcW w:w="636" w:type="dxa"/>
            <w:vAlign w:val="center"/>
          </w:tcPr>
          <w:p w14:paraId="7D54AD11" w14:textId="5214857D" w:rsidR="00940FBC" w:rsidRPr="001B40EB" w:rsidRDefault="00940FBC" w:rsidP="00940FB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36" w:type="dxa"/>
          </w:tcPr>
          <w:p w14:paraId="348057AA" w14:textId="1577A6F7" w:rsidR="00940FBC" w:rsidRPr="001B40EB" w:rsidRDefault="00940FBC" w:rsidP="00940FBC">
            <w:pPr>
              <w:jc w:val="center"/>
              <w:rPr>
                <w:sz w:val="20"/>
                <w:szCs w:val="20"/>
                <w:lang w:val="en-US"/>
              </w:rPr>
            </w:pPr>
            <w:r w:rsidRPr="005730CF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3AAFD5B9" w14:textId="2A4D11B9" w:rsidR="00940FBC" w:rsidRPr="00C900C6" w:rsidRDefault="00940FBC" w:rsidP="00940FBC">
            <w:pPr>
              <w:jc w:val="center"/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</w:pPr>
            <w:r w:rsidRPr="00C900C6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06A6E032" w14:textId="69AD9E53" w:rsidR="00940FBC" w:rsidRPr="00B5075D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B5075D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4AF3844D" w14:textId="449FD83A" w:rsidR="00940FBC" w:rsidRPr="00C02525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C02525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7B276944" w14:textId="43370F7F" w:rsidR="00940FBC" w:rsidRPr="008652C3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31FE5A1A" w14:textId="325A6097" w:rsidR="00940FBC" w:rsidRPr="008652C3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19" w:type="dxa"/>
          </w:tcPr>
          <w:p w14:paraId="05D36FCA" w14:textId="50385872" w:rsidR="00940FBC" w:rsidRPr="008652C3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1B7451C8" w14:textId="1CA5F438" w:rsidR="00940FBC" w:rsidRPr="001B40EB" w:rsidRDefault="00940FBC" w:rsidP="00940FBC">
            <w:pPr>
              <w:jc w:val="center"/>
              <w:rPr>
                <w:sz w:val="20"/>
                <w:szCs w:val="20"/>
                <w:lang w:val="en-US"/>
              </w:rPr>
            </w:pPr>
            <w:r w:rsidRPr="009731DB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</w:tr>
      <w:tr w:rsidR="00940FBC" w:rsidRPr="001B40EB" w14:paraId="5BFCFE80" w14:textId="77777777" w:rsidTr="00940FBC">
        <w:tc>
          <w:tcPr>
            <w:tcW w:w="4019" w:type="dxa"/>
            <w:vAlign w:val="bottom"/>
          </w:tcPr>
          <w:p w14:paraId="552BBF35" w14:textId="4F490204" w:rsidR="00940FBC" w:rsidRPr="001B40EB" w:rsidRDefault="009C0240" w:rsidP="009731D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C0240">
              <w:rPr>
                <w:sz w:val="20"/>
                <w:szCs w:val="20"/>
                <w:lang w:val="en-US"/>
              </w:rPr>
              <w:t>Is the economic study design appropriate to the stated objective?</w:t>
            </w:r>
          </w:p>
        </w:tc>
        <w:tc>
          <w:tcPr>
            <w:tcW w:w="636" w:type="dxa"/>
            <w:vAlign w:val="center"/>
          </w:tcPr>
          <w:p w14:paraId="0A533CEF" w14:textId="736823E1" w:rsidR="00940FBC" w:rsidRPr="001B40EB" w:rsidRDefault="00940FBC" w:rsidP="00940FB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36" w:type="dxa"/>
          </w:tcPr>
          <w:p w14:paraId="365546C9" w14:textId="487848F3" w:rsidR="00940FBC" w:rsidRPr="001B40EB" w:rsidRDefault="00940FBC" w:rsidP="00940FBC">
            <w:pPr>
              <w:jc w:val="center"/>
              <w:rPr>
                <w:sz w:val="20"/>
                <w:szCs w:val="20"/>
                <w:lang w:val="en-US"/>
              </w:rPr>
            </w:pPr>
            <w:r w:rsidRPr="005730CF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00895C13" w14:textId="49936C1E" w:rsidR="00940FBC" w:rsidRPr="00C900C6" w:rsidRDefault="00940FBC" w:rsidP="00940FBC">
            <w:pPr>
              <w:jc w:val="center"/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</w:pPr>
            <w:r w:rsidRPr="00C900C6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309DEA38" w14:textId="37A78C92" w:rsidR="00940FBC" w:rsidRPr="00B5075D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B5075D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352F2B5B" w14:textId="31C8966E" w:rsidR="00940FBC" w:rsidRPr="00C02525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C02525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6D9F0C33" w14:textId="773FC82F" w:rsidR="00940FBC" w:rsidRPr="008652C3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09A3E353" w14:textId="64EFA530" w:rsidR="00940FBC" w:rsidRPr="008652C3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19" w:type="dxa"/>
          </w:tcPr>
          <w:p w14:paraId="6F549A7A" w14:textId="58A114DA" w:rsidR="00940FBC" w:rsidRPr="008652C3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1BB7246C" w14:textId="36A9D70C" w:rsidR="00940FBC" w:rsidRPr="001B40EB" w:rsidRDefault="00940FBC" w:rsidP="00940FBC">
            <w:pPr>
              <w:jc w:val="center"/>
              <w:rPr>
                <w:sz w:val="20"/>
                <w:szCs w:val="20"/>
                <w:lang w:val="en-US"/>
              </w:rPr>
            </w:pPr>
            <w:r w:rsidRPr="005730CF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</w:tr>
      <w:tr w:rsidR="00940FBC" w:rsidRPr="001B40EB" w14:paraId="4DF8A9B6" w14:textId="77777777" w:rsidTr="00940FBC">
        <w:tc>
          <w:tcPr>
            <w:tcW w:w="4019" w:type="dxa"/>
            <w:vAlign w:val="bottom"/>
          </w:tcPr>
          <w:p w14:paraId="13BC6858" w14:textId="55691F9D" w:rsidR="00940FBC" w:rsidRPr="001B40EB" w:rsidRDefault="009C0240" w:rsidP="009731D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C0240">
              <w:rPr>
                <w:sz w:val="20"/>
                <w:szCs w:val="20"/>
                <w:lang w:val="en-US"/>
              </w:rPr>
              <w:t>Is the chosen time horizon appropriate in order to include relevant costs and consequences?</w:t>
            </w:r>
          </w:p>
        </w:tc>
        <w:tc>
          <w:tcPr>
            <w:tcW w:w="636" w:type="dxa"/>
            <w:vAlign w:val="center"/>
          </w:tcPr>
          <w:p w14:paraId="3DFBA467" w14:textId="790E3191" w:rsidR="00940FBC" w:rsidRPr="001B40EB" w:rsidRDefault="00940FBC" w:rsidP="00940FB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36" w:type="dxa"/>
          </w:tcPr>
          <w:p w14:paraId="79DED23D" w14:textId="2CABB7C2" w:rsidR="00940FBC" w:rsidRPr="005730CF" w:rsidRDefault="00940FBC" w:rsidP="00940FBC">
            <w:pPr>
              <w:jc w:val="center"/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</w:pPr>
            <w:r w:rsidRPr="005C498E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743471A8" w14:textId="52B5637E" w:rsidR="00940FBC" w:rsidRPr="00C900C6" w:rsidRDefault="00940FBC" w:rsidP="00940FBC">
            <w:pPr>
              <w:jc w:val="center"/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</w:pPr>
            <w:r w:rsidRPr="005C498E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1AF931D8" w14:textId="13B6C6B2" w:rsidR="00940FBC" w:rsidRPr="00B5075D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B5075D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64F9F007" w14:textId="65F1600C" w:rsidR="00940FBC" w:rsidRPr="00C02525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C02525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637A1E19" w14:textId="77FE8DD7" w:rsidR="00940FBC" w:rsidRPr="008652C3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5EE191F4" w14:textId="7B945701" w:rsidR="00940FBC" w:rsidRPr="008652C3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19" w:type="dxa"/>
          </w:tcPr>
          <w:p w14:paraId="0EA91490" w14:textId="04DAC2C5" w:rsidR="00940FBC" w:rsidRPr="008652C3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07868067" w14:textId="576EA75A" w:rsidR="00940FBC" w:rsidRPr="001B40EB" w:rsidRDefault="00940FBC" w:rsidP="00940FBC">
            <w:pPr>
              <w:jc w:val="center"/>
              <w:rPr>
                <w:sz w:val="20"/>
                <w:szCs w:val="20"/>
                <w:lang w:val="en-US"/>
              </w:rPr>
            </w:pPr>
            <w:r w:rsidRPr="005730CF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</w:tr>
      <w:tr w:rsidR="00940FBC" w:rsidRPr="001B40EB" w14:paraId="7AB5F839" w14:textId="77777777" w:rsidTr="00940FBC">
        <w:tc>
          <w:tcPr>
            <w:tcW w:w="4019" w:type="dxa"/>
            <w:vAlign w:val="bottom"/>
          </w:tcPr>
          <w:p w14:paraId="57939118" w14:textId="5EF56F7D" w:rsidR="00940FBC" w:rsidRPr="001B40EB" w:rsidRDefault="009C0240" w:rsidP="009731DB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9C0240">
              <w:rPr>
                <w:sz w:val="20"/>
                <w:szCs w:val="20"/>
                <w:lang w:val="en-US"/>
              </w:rPr>
              <w:t>Is</w:t>
            </w:r>
            <w:proofErr w:type="gramEnd"/>
            <w:r w:rsidRPr="009C0240">
              <w:rPr>
                <w:sz w:val="20"/>
                <w:szCs w:val="20"/>
                <w:lang w:val="en-US"/>
              </w:rPr>
              <w:t xml:space="preserve"> the actual perspective chosen appropriate?</w:t>
            </w:r>
          </w:p>
        </w:tc>
        <w:tc>
          <w:tcPr>
            <w:tcW w:w="636" w:type="dxa"/>
            <w:vAlign w:val="center"/>
          </w:tcPr>
          <w:p w14:paraId="533227B9" w14:textId="30908841" w:rsidR="00940FBC" w:rsidRPr="001B40EB" w:rsidRDefault="00940FBC" w:rsidP="00940FB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636" w:type="dxa"/>
          </w:tcPr>
          <w:p w14:paraId="462AD486" w14:textId="4B1712D8" w:rsidR="00940FBC" w:rsidRPr="001B40EB" w:rsidRDefault="00940FBC" w:rsidP="00940FBC">
            <w:pPr>
              <w:jc w:val="center"/>
              <w:rPr>
                <w:sz w:val="20"/>
                <w:szCs w:val="20"/>
                <w:lang w:val="en-US"/>
              </w:rPr>
            </w:pPr>
            <w:r w:rsidRPr="005730CF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7427FD3B" w14:textId="4F3AB891" w:rsidR="00940FBC" w:rsidRPr="00C900C6" w:rsidRDefault="00940FBC" w:rsidP="00940FBC">
            <w:pPr>
              <w:jc w:val="center"/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</w:pPr>
            <w:r w:rsidRPr="00C900C6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3D2AB77F" w14:textId="1AC77330" w:rsidR="00940FBC" w:rsidRPr="00B5075D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B5075D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2ACE4EBE" w14:textId="709AAA1D" w:rsidR="00940FBC" w:rsidRPr="00C02525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C02525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47AF8D10" w14:textId="787D04C8" w:rsidR="00940FBC" w:rsidRPr="008652C3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34C387F0" w14:textId="6F2D5C5F" w:rsidR="00940FBC" w:rsidRPr="008652C3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19" w:type="dxa"/>
          </w:tcPr>
          <w:p w14:paraId="4C42D5F5" w14:textId="3A3DA21F" w:rsidR="00940FBC" w:rsidRPr="008652C3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3B16F4B1" w14:textId="6981519B" w:rsidR="00940FBC" w:rsidRPr="005730CF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5730CF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</w:tr>
      <w:tr w:rsidR="00940FBC" w:rsidRPr="001B40EB" w14:paraId="0B7D73F2" w14:textId="77777777" w:rsidTr="00940FBC">
        <w:tc>
          <w:tcPr>
            <w:tcW w:w="4019" w:type="dxa"/>
            <w:vAlign w:val="bottom"/>
          </w:tcPr>
          <w:p w14:paraId="32009F50" w14:textId="00EF9E4A" w:rsidR="00940FBC" w:rsidRPr="001B40EB" w:rsidRDefault="009C0240" w:rsidP="009731D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C0240">
              <w:rPr>
                <w:sz w:val="20"/>
                <w:szCs w:val="20"/>
                <w:lang w:val="en-US"/>
              </w:rPr>
              <w:t>Are all important and relevant costs for each alternative identified?</w:t>
            </w:r>
          </w:p>
        </w:tc>
        <w:tc>
          <w:tcPr>
            <w:tcW w:w="636" w:type="dxa"/>
            <w:vAlign w:val="center"/>
          </w:tcPr>
          <w:p w14:paraId="5CEC9C99" w14:textId="33C7F3C4" w:rsidR="00940FBC" w:rsidRPr="001B40EB" w:rsidRDefault="00940FBC" w:rsidP="00940FB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636" w:type="dxa"/>
          </w:tcPr>
          <w:p w14:paraId="7C407FEE" w14:textId="2124990D" w:rsidR="00940FBC" w:rsidRPr="001B40EB" w:rsidRDefault="00940FBC" w:rsidP="00940FBC">
            <w:pPr>
              <w:jc w:val="center"/>
              <w:rPr>
                <w:sz w:val="20"/>
                <w:szCs w:val="20"/>
                <w:lang w:val="en-US"/>
              </w:rPr>
            </w:pPr>
            <w:r w:rsidRPr="005730CF"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5178D24F" w14:textId="14105739" w:rsidR="00940FBC" w:rsidRPr="00C900C6" w:rsidRDefault="00940FBC" w:rsidP="00940FBC">
            <w:pPr>
              <w:jc w:val="center"/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</w:pPr>
            <w:r w:rsidRPr="00C900C6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2328FC7D" w14:textId="51EEF4D5" w:rsidR="00940FBC" w:rsidRPr="00B5075D" w:rsidRDefault="00940FBC" w:rsidP="00940FBC">
            <w:pPr>
              <w:jc w:val="center"/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</w:pPr>
            <w:r w:rsidRPr="00B5075D"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766B0E70" w14:textId="57336206" w:rsidR="00940FBC" w:rsidRPr="00C02525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C02525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0415E663" w14:textId="6944676E" w:rsidR="00940FBC" w:rsidRPr="008652C3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573415A4" w14:textId="0040CC58" w:rsidR="00940FBC" w:rsidRPr="008652C3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19" w:type="dxa"/>
          </w:tcPr>
          <w:p w14:paraId="042F1ED5" w14:textId="50EBF63A" w:rsidR="00940FBC" w:rsidRPr="008652C3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5C498E"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1EBE7439" w14:textId="0751FA00" w:rsidR="00940FBC" w:rsidRPr="005730CF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5730CF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</w:tr>
      <w:tr w:rsidR="00940FBC" w:rsidRPr="001B40EB" w14:paraId="188E1957" w14:textId="77777777" w:rsidTr="00940FBC">
        <w:tc>
          <w:tcPr>
            <w:tcW w:w="4019" w:type="dxa"/>
            <w:vAlign w:val="bottom"/>
          </w:tcPr>
          <w:p w14:paraId="66D5B818" w14:textId="37DCAEF7" w:rsidR="00940FBC" w:rsidRPr="001B40EB" w:rsidRDefault="009C0240" w:rsidP="009731D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C0240">
              <w:rPr>
                <w:sz w:val="20"/>
                <w:szCs w:val="20"/>
                <w:lang w:val="en-US"/>
              </w:rPr>
              <w:t>Are all costs measured appropriately in physical units?</w:t>
            </w:r>
          </w:p>
        </w:tc>
        <w:tc>
          <w:tcPr>
            <w:tcW w:w="636" w:type="dxa"/>
            <w:vAlign w:val="center"/>
          </w:tcPr>
          <w:p w14:paraId="30045EDD" w14:textId="18DF6AFD" w:rsidR="00940FBC" w:rsidRPr="001B40EB" w:rsidRDefault="00940FBC" w:rsidP="00940FB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636" w:type="dxa"/>
          </w:tcPr>
          <w:p w14:paraId="32B81E93" w14:textId="6EF07537" w:rsidR="00940FBC" w:rsidRPr="005730CF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5730CF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5C79C285" w14:textId="19CDA70F" w:rsidR="00940FBC" w:rsidRPr="00C900C6" w:rsidRDefault="00940FBC" w:rsidP="00940FBC">
            <w:pPr>
              <w:jc w:val="center"/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</w:pPr>
            <w:r w:rsidRPr="00C900C6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46284F58" w14:textId="018EA978" w:rsidR="00940FBC" w:rsidRPr="00B5075D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B5075D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1378B372" w14:textId="59080ADA" w:rsidR="00940FBC" w:rsidRPr="00C02525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C02525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1888D30A" w14:textId="2495381F" w:rsidR="00940FBC" w:rsidRPr="008652C3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5414EA11" w14:textId="0B96C3EC" w:rsidR="00940FBC" w:rsidRPr="008652C3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19" w:type="dxa"/>
          </w:tcPr>
          <w:p w14:paraId="41647A4C" w14:textId="31E6F33A" w:rsidR="00940FBC" w:rsidRPr="008652C3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46B49392" w14:textId="040DBE48" w:rsidR="00940FBC" w:rsidRPr="005730CF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5730CF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</w:tr>
      <w:tr w:rsidR="00940FBC" w:rsidRPr="001B40EB" w14:paraId="1032A5B4" w14:textId="77777777" w:rsidTr="00940FBC">
        <w:tc>
          <w:tcPr>
            <w:tcW w:w="4019" w:type="dxa"/>
            <w:vAlign w:val="bottom"/>
          </w:tcPr>
          <w:p w14:paraId="1E6ED528" w14:textId="7A93E977" w:rsidR="00940FBC" w:rsidRPr="001B40EB" w:rsidRDefault="009C0240" w:rsidP="009731D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C0240">
              <w:rPr>
                <w:sz w:val="20"/>
                <w:szCs w:val="20"/>
                <w:lang w:val="en-US"/>
              </w:rPr>
              <w:t>Are costs valued appropriately?</w:t>
            </w:r>
          </w:p>
        </w:tc>
        <w:tc>
          <w:tcPr>
            <w:tcW w:w="636" w:type="dxa"/>
            <w:vAlign w:val="center"/>
          </w:tcPr>
          <w:p w14:paraId="1CF41C00" w14:textId="4E183C02" w:rsidR="00940FBC" w:rsidRPr="001B40EB" w:rsidRDefault="00940FBC" w:rsidP="00940FB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636" w:type="dxa"/>
          </w:tcPr>
          <w:p w14:paraId="5BE2F5E1" w14:textId="1E498B34" w:rsidR="00940FBC" w:rsidRPr="005730CF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5730CF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2CFF9653" w14:textId="066E0277" w:rsidR="00940FBC" w:rsidRPr="00C900C6" w:rsidRDefault="00940FBC" w:rsidP="00940FBC">
            <w:pPr>
              <w:jc w:val="center"/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</w:pPr>
            <w:r w:rsidRPr="00C900C6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6436C2F8" w14:textId="45614807" w:rsidR="00940FBC" w:rsidRPr="00B5075D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B5075D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23E2959D" w14:textId="4015023E" w:rsidR="00940FBC" w:rsidRPr="00C02525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C02525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469262A1" w14:textId="0103EC3A" w:rsidR="00940FBC" w:rsidRPr="008652C3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78DE95F9" w14:textId="0E8A2F89" w:rsidR="00940FBC" w:rsidRPr="008652C3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19" w:type="dxa"/>
          </w:tcPr>
          <w:p w14:paraId="0E2C6958" w14:textId="664E52AA" w:rsidR="00940FBC" w:rsidRPr="008652C3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58D2206C" w14:textId="65C63C6E" w:rsidR="00940FBC" w:rsidRPr="005730CF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5730CF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</w:tr>
      <w:tr w:rsidR="00940FBC" w:rsidRPr="001B40EB" w14:paraId="6010CE8A" w14:textId="77777777" w:rsidTr="00940FBC">
        <w:tc>
          <w:tcPr>
            <w:tcW w:w="4019" w:type="dxa"/>
            <w:vAlign w:val="bottom"/>
          </w:tcPr>
          <w:p w14:paraId="020BB566" w14:textId="46F44156" w:rsidR="00940FBC" w:rsidRPr="001B40EB" w:rsidRDefault="009C0240" w:rsidP="009731D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C0240">
              <w:rPr>
                <w:sz w:val="20"/>
                <w:szCs w:val="20"/>
                <w:lang w:val="en-US"/>
              </w:rPr>
              <w:t>Are all important and relevant outcomes for each alternative identified?</w:t>
            </w:r>
          </w:p>
        </w:tc>
        <w:tc>
          <w:tcPr>
            <w:tcW w:w="636" w:type="dxa"/>
            <w:vAlign w:val="center"/>
          </w:tcPr>
          <w:p w14:paraId="163AB6B7" w14:textId="411443EB" w:rsidR="00940FBC" w:rsidRPr="001B40EB" w:rsidRDefault="00A36087" w:rsidP="00940FB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36" w:type="dxa"/>
          </w:tcPr>
          <w:p w14:paraId="658047D9" w14:textId="01092314" w:rsidR="00940FBC" w:rsidRPr="001B40EB" w:rsidRDefault="00940FBC" w:rsidP="00940FBC">
            <w:pPr>
              <w:jc w:val="center"/>
              <w:rPr>
                <w:sz w:val="20"/>
                <w:szCs w:val="20"/>
                <w:lang w:val="en-US"/>
              </w:rPr>
            </w:pPr>
            <w:r w:rsidRPr="005730CF"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0551379D" w14:textId="569364F2" w:rsidR="00940FBC" w:rsidRPr="00C900C6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C900C6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17CF251B" w14:textId="6F9477F9" w:rsidR="00940FBC" w:rsidRPr="00C900C6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C900C6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00CF3097" w14:textId="2DCB6B84" w:rsidR="00940FBC" w:rsidRPr="00C02525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C02525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2787B1AD" w14:textId="6FE87BB2" w:rsidR="00940FBC" w:rsidRPr="008652C3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1BB802C2" w14:textId="44DE4636" w:rsidR="00940FBC" w:rsidRPr="008652C3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19" w:type="dxa"/>
          </w:tcPr>
          <w:p w14:paraId="7D4E8156" w14:textId="1E386AD9" w:rsidR="00940FBC" w:rsidRPr="008652C3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47C4B2EB" w14:textId="7567C984" w:rsidR="00940FBC" w:rsidRPr="001B40EB" w:rsidRDefault="00940FBC" w:rsidP="00940FBC">
            <w:pPr>
              <w:jc w:val="center"/>
              <w:rPr>
                <w:sz w:val="20"/>
                <w:szCs w:val="20"/>
                <w:lang w:val="en-US"/>
              </w:rPr>
            </w:pPr>
            <w:r w:rsidRPr="005730CF"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  <w:t>◘</w:t>
            </w:r>
          </w:p>
        </w:tc>
      </w:tr>
      <w:tr w:rsidR="00A36087" w:rsidRPr="001B40EB" w14:paraId="4A050991" w14:textId="77777777" w:rsidTr="00A36087">
        <w:tc>
          <w:tcPr>
            <w:tcW w:w="4019" w:type="dxa"/>
            <w:vAlign w:val="center"/>
          </w:tcPr>
          <w:p w14:paraId="7FD076EB" w14:textId="43A272B4" w:rsidR="00A36087" w:rsidRPr="001B40EB" w:rsidRDefault="009731DB" w:rsidP="009731D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731DB">
              <w:rPr>
                <w:sz w:val="20"/>
                <w:szCs w:val="20"/>
                <w:lang w:val="en-US"/>
              </w:rPr>
              <w:t>Are all outcomes measured appropriately?</w:t>
            </w:r>
          </w:p>
        </w:tc>
        <w:tc>
          <w:tcPr>
            <w:tcW w:w="636" w:type="dxa"/>
            <w:vAlign w:val="center"/>
          </w:tcPr>
          <w:p w14:paraId="7B6F200F" w14:textId="7CAE7A8B" w:rsidR="00A36087" w:rsidRPr="001B40EB" w:rsidRDefault="00A36087" w:rsidP="00940FB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636" w:type="dxa"/>
          </w:tcPr>
          <w:p w14:paraId="712DE80A" w14:textId="29AAC01F" w:rsidR="00A36087" w:rsidRPr="005730CF" w:rsidRDefault="00A36087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5730CF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092BCCEF" w14:textId="16991FC9" w:rsidR="00A36087" w:rsidRPr="00C900C6" w:rsidRDefault="00A36087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C900C6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7061A5B1" w14:textId="0B65102E" w:rsidR="00A36087" w:rsidRPr="00C900C6" w:rsidRDefault="00A36087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C900C6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6D1E7255" w14:textId="3F2A63FE" w:rsidR="00A36087" w:rsidRPr="00C02525" w:rsidRDefault="00A36087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C02525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44150A9C" w14:textId="584AD25A" w:rsidR="00A36087" w:rsidRPr="008652C3" w:rsidRDefault="00A36087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7644D384" w14:textId="4974A0AF" w:rsidR="00A36087" w:rsidRPr="008652C3" w:rsidRDefault="00A36087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19" w:type="dxa"/>
          </w:tcPr>
          <w:p w14:paraId="49736EC8" w14:textId="1A45392F" w:rsidR="00A36087" w:rsidRPr="008652C3" w:rsidRDefault="00A36087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6C6DC3FF" w14:textId="6CAF9138" w:rsidR="00A36087" w:rsidRPr="005730CF" w:rsidRDefault="00A36087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5730CF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</w:tr>
      <w:tr w:rsidR="00940FBC" w:rsidRPr="001B40EB" w14:paraId="23A67A57" w14:textId="77777777" w:rsidTr="00940FBC">
        <w:tc>
          <w:tcPr>
            <w:tcW w:w="4019" w:type="dxa"/>
            <w:vAlign w:val="bottom"/>
          </w:tcPr>
          <w:p w14:paraId="79DEB6A6" w14:textId="0F012D62" w:rsidR="00940FBC" w:rsidRPr="001B40EB" w:rsidRDefault="009731DB" w:rsidP="009731D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731DB">
              <w:rPr>
                <w:sz w:val="20"/>
                <w:szCs w:val="20"/>
                <w:lang w:val="en-US"/>
              </w:rPr>
              <w:t>Are outcomes valued appropriately?</w:t>
            </w:r>
          </w:p>
        </w:tc>
        <w:tc>
          <w:tcPr>
            <w:tcW w:w="636" w:type="dxa"/>
            <w:vAlign w:val="center"/>
          </w:tcPr>
          <w:p w14:paraId="7012009A" w14:textId="52B5995E" w:rsidR="00940FBC" w:rsidRPr="001B40EB" w:rsidRDefault="00A36087" w:rsidP="00940FB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636" w:type="dxa"/>
          </w:tcPr>
          <w:p w14:paraId="7DAE0F59" w14:textId="262D742F" w:rsidR="00940FBC" w:rsidRPr="005730CF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5730CF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198FCFD5" w14:textId="38CEEACB" w:rsidR="00940FBC" w:rsidRPr="00C900C6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C900C6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3D24D3A7" w14:textId="75123EAA" w:rsidR="00940FBC" w:rsidRPr="00C900C6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C900C6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48D88D20" w14:textId="57FB068D" w:rsidR="00940FBC" w:rsidRPr="00C02525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C02525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36AAEE33" w14:textId="543746BB" w:rsidR="00940FBC" w:rsidRPr="008652C3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5680F1BE" w14:textId="67A16945" w:rsidR="00940FBC" w:rsidRPr="008652C3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19" w:type="dxa"/>
          </w:tcPr>
          <w:p w14:paraId="2BC6F059" w14:textId="36506724" w:rsidR="00940FBC" w:rsidRPr="008652C3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09FF5682" w14:textId="45919935" w:rsidR="00940FBC" w:rsidRPr="005730CF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5730CF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</w:tr>
      <w:tr w:rsidR="00A36087" w:rsidRPr="001B40EB" w14:paraId="6790B543" w14:textId="77777777" w:rsidTr="00A36087">
        <w:tc>
          <w:tcPr>
            <w:tcW w:w="4019" w:type="dxa"/>
            <w:vAlign w:val="center"/>
          </w:tcPr>
          <w:p w14:paraId="44B02F86" w14:textId="351E9951" w:rsidR="00A36087" w:rsidRPr="001B40EB" w:rsidRDefault="009731DB" w:rsidP="009731D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731DB">
              <w:rPr>
                <w:sz w:val="20"/>
                <w:szCs w:val="20"/>
                <w:lang w:val="en-US"/>
              </w:rPr>
              <w:t>Is an incremental analysis of costs and outcomes of alternatives performed?</w:t>
            </w:r>
          </w:p>
        </w:tc>
        <w:tc>
          <w:tcPr>
            <w:tcW w:w="636" w:type="dxa"/>
            <w:vAlign w:val="center"/>
          </w:tcPr>
          <w:p w14:paraId="361C124E" w14:textId="4CA00E45" w:rsidR="00A36087" w:rsidRPr="001B40EB" w:rsidRDefault="00A36087" w:rsidP="00940FB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636" w:type="dxa"/>
          </w:tcPr>
          <w:p w14:paraId="6DF70004" w14:textId="7DAF6AE1" w:rsidR="00A36087" w:rsidRPr="005730CF" w:rsidRDefault="00A36087" w:rsidP="00940FBC">
            <w:pPr>
              <w:jc w:val="center"/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</w:pPr>
            <w:r w:rsidRPr="005C498E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37C896CF" w14:textId="4DA437C4" w:rsidR="00A36087" w:rsidRPr="00C900C6" w:rsidRDefault="00A36087" w:rsidP="00940FBC">
            <w:pPr>
              <w:jc w:val="center"/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</w:pPr>
            <w:r w:rsidRPr="00C900C6"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254E58B2" w14:textId="2FFC4820" w:rsidR="00A36087" w:rsidRPr="00C900C6" w:rsidRDefault="00A36087" w:rsidP="00940FBC">
            <w:pPr>
              <w:jc w:val="center"/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</w:pPr>
            <w:r w:rsidRPr="00C900C6"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49AD61CE" w14:textId="7C67B901" w:rsidR="00A36087" w:rsidRPr="00C02525" w:rsidRDefault="00A36087" w:rsidP="00940FBC">
            <w:pPr>
              <w:jc w:val="center"/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</w:pPr>
            <w:r w:rsidRPr="00C02525"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1B8DFE12" w14:textId="32316336" w:rsidR="00A36087" w:rsidRPr="00CA6C6E" w:rsidRDefault="00A36087" w:rsidP="00940FBC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CA6C6E"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3158B109" w14:textId="2BB7CE3C" w:rsidR="00A36087" w:rsidRPr="005C498E" w:rsidRDefault="00A36087" w:rsidP="00940FBC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5C498E"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  <w:t>◘</w:t>
            </w:r>
          </w:p>
        </w:tc>
        <w:tc>
          <w:tcPr>
            <w:tcW w:w="619" w:type="dxa"/>
          </w:tcPr>
          <w:p w14:paraId="328C7E76" w14:textId="456F8F71" w:rsidR="00A36087" w:rsidRPr="005C498E" w:rsidRDefault="00A36087" w:rsidP="00940FBC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5C498E"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52DC46B0" w14:textId="63DEAC01" w:rsidR="00A36087" w:rsidRPr="005730CF" w:rsidRDefault="00A36087" w:rsidP="00940FBC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5730CF"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  <w:t>◘</w:t>
            </w:r>
          </w:p>
        </w:tc>
      </w:tr>
      <w:tr w:rsidR="00940FBC" w:rsidRPr="001B40EB" w14:paraId="79126DC1" w14:textId="77777777" w:rsidTr="00940FBC">
        <w:tc>
          <w:tcPr>
            <w:tcW w:w="4019" w:type="dxa"/>
            <w:vAlign w:val="bottom"/>
          </w:tcPr>
          <w:p w14:paraId="6009B545" w14:textId="4F7DE9C2" w:rsidR="00940FBC" w:rsidRPr="001B40EB" w:rsidRDefault="009731DB" w:rsidP="009731D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731DB">
              <w:rPr>
                <w:sz w:val="20"/>
                <w:szCs w:val="20"/>
                <w:lang w:val="en-US"/>
              </w:rPr>
              <w:t>Are all future costs and outcomes discounted appropriately?</w:t>
            </w:r>
          </w:p>
        </w:tc>
        <w:tc>
          <w:tcPr>
            <w:tcW w:w="636" w:type="dxa"/>
            <w:vAlign w:val="center"/>
          </w:tcPr>
          <w:p w14:paraId="6F7BFECA" w14:textId="51ED23B6" w:rsidR="00940FBC" w:rsidRPr="001B40EB" w:rsidRDefault="00A36087" w:rsidP="00940FB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636" w:type="dxa"/>
          </w:tcPr>
          <w:p w14:paraId="02EA8CB7" w14:textId="6CDF3675" w:rsidR="00940FBC" w:rsidRPr="005730CF" w:rsidRDefault="00940FBC" w:rsidP="00940FBC">
            <w:pPr>
              <w:jc w:val="center"/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</w:pPr>
            <w:r w:rsidRPr="005730CF"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7B24E95F" w14:textId="4A39054A" w:rsidR="00940FBC" w:rsidRPr="00C900C6" w:rsidRDefault="00940FBC" w:rsidP="00940FBC">
            <w:pPr>
              <w:jc w:val="center"/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</w:pPr>
            <w:r w:rsidRPr="00C900C6"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5219D7C0" w14:textId="088CB92F" w:rsidR="00940FBC" w:rsidRPr="00C900C6" w:rsidRDefault="00940FBC" w:rsidP="00940FBC">
            <w:pPr>
              <w:jc w:val="center"/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</w:pPr>
            <w:r w:rsidRPr="00C900C6"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4476C36E" w14:textId="19A8F6A0" w:rsidR="00940FBC" w:rsidRPr="00C02525" w:rsidRDefault="00940FBC" w:rsidP="00940FBC">
            <w:pPr>
              <w:jc w:val="center"/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</w:pPr>
            <w:r w:rsidRPr="00C02525"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1B343545" w14:textId="020A1499" w:rsidR="00940FBC" w:rsidRPr="00CA6C6E" w:rsidRDefault="00940FBC" w:rsidP="00940FBC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CA6C6E"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3CEC5788" w14:textId="57C4D519" w:rsidR="00940FBC" w:rsidRPr="005C498E" w:rsidRDefault="00940FBC" w:rsidP="00940FBC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5C498E"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  <w:t>◘</w:t>
            </w:r>
          </w:p>
        </w:tc>
        <w:tc>
          <w:tcPr>
            <w:tcW w:w="619" w:type="dxa"/>
          </w:tcPr>
          <w:p w14:paraId="51E6D07A" w14:textId="352FFDAC" w:rsidR="00940FBC" w:rsidRPr="005C498E" w:rsidRDefault="00940FBC" w:rsidP="00940FBC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5C498E"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1ED8AA85" w14:textId="0D2374F2" w:rsidR="00940FBC" w:rsidRPr="005730CF" w:rsidRDefault="00940FBC" w:rsidP="00940FBC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5730CF"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  <w:t>◘</w:t>
            </w:r>
          </w:p>
        </w:tc>
      </w:tr>
      <w:tr w:rsidR="00940FBC" w:rsidRPr="001B40EB" w14:paraId="650DCF32" w14:textId="77777777" w:rsidTr="00940FBC">
        <w:tc>
          <w:tcPr>
            <w:tcW w:w="4019" w:type="dxa"/>
            <w:vAlign w:val="bottom"/>
          </w:tcPr>
          <w:p w14:paraId="53098337" w14:textId="322C84EC" w:rsidR="00940FBC" w:rsidRPr="001B40EB" w:rsidRDefault="009731DB" w:rsidP="009731D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731DB">
              <w:rPr>
                <w:sz w:val="20"/>
                <w:szCs w:val="20"/>
                <w:lang w:val="en-US"/>
              </w:rPr>
              <w:t>Are all important variables, whose values are uncertain, appropriately subjected to sensitivity analysis?</w:t>
            </w:r>
          </w:p>
        </w:tc>
        <w:tc>
          <w:tcPr>
            <w:tcW w:w="636" w:type="dxa"/>
            <w:vAlign w:val="center"/>
          </w:tcPr>
          <w:p w14:paraId="2EFBC9CC" w14:textId="71941918" w:rsidR="00940FBC" w:rsidRPr="001B40EB" w:rsidRDefault="00A36087" w:rsidP="00940FB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636" w:type="dxa"/>
          </w:tcPr>
          <w:p w14:paraId="0C795168" w14:textId="244A2A01" w:rsidR="00940FBC" w:rsidRPr="001B40EB" w:rsidRDefault="00940FBC" w:rsidP="00940FBC">
            <w:pPr>
              <w:jc w:val="center"/>
              <w:rPr>
                <w:sz w:val="20"/>
                <w:szCs w:val="20"/>
                <w:lang w:val="en-US"/>
              </w:rPr>
            </w:pPr>
            <w:r w:rsidRPr="005730CF"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2534C266" w14:textId="4C3A23C8" w:rsidR="00940FBC" w:rsidRPr="00C900C6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C900C6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74127EB2" w14:textId="6D7B8B11" w:rsidR="00940FBC" w:rsidRPr="00C900C6" w:rsidRDefault="00940FBC" w:rsidP="00940FBC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C900C6"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049362FC" w14:textId="3792FC18" w:rsidR="00940FBC" w:rsidRPr="00C02525" w:rsidRDefault="00940FBC" w:rsidP="00940FBC">
            <w:pPr>
              <w:jc w:val="center"/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</w:pPr>
            <w:r w:rsidRPr="00C02525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25491BD0" w14:textId="1CDDF45F" w:rsidR="00940FBC" w:rsidRPr="008652C3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00BCD23C" w14:textId="09F49737" w:rsidR="00940FBC" w:rsidRPr="008652C3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19" w:type="dxa"/>
          </w:tcPr>
          <w:p w14:paraId="66D9E8D7" w14:textId="0759BD06" w:rsidR="00940FBC" w:rsidRPr="008652C3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5C498E"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50C65DEB" w14:textId="18B550D2" w:rsidR="00940FBC" w:rsidRPr="001B40EB" w:rsidRDefault="00940FBC" w:rsidP="00940FBC">
            <w:pPr>
              <w:jc w:val="center"/>
              <w:rPr>
                <w:sz w:val="20"/>
                <w:szCs w:val="20"/>
                <w:lang w:val="en-US"/>
              </w:rPr>
            </w:pPr>
            <w:r w:rsidRPr="005730CF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</w:tr>
      <w:tr w:rsidR="00940FBC" w:rsidRPr="001B40EB" w14:paraId="0003DAED" w14:textId="77777777" w:rsidTr="00940FBC">
        <w:tc>
          <w:tcPr>
            <w:tcW w:w="4019" w:type="dxa"/>
            <w:vAlign w:val="bottom"/>
          </w:tcPr>
          <w:p w14:paraId="5DD28E4C" w14:textId="08F18B12" w:rsidR="00940FBC" w:rsidRPr="001B40EB" w:rsidRDefault="009731DB" w:rsidP="009731D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731DB">
              <w:rPr>
                <w:sz w:val="20"/>
                <w:szCs w:val="20"/>
                <w:lang w:val="en-US"/>
              </w:rPr>
              <w:t>Do the conclusions follow from the data reported?</w:t>
            </w:r>
          </w:p>
        </w:tc>
        <w:tc>
          <w:tcPr>
            <w:tcW w:w="636" w:type="dxa"/>
            <w:vAlign w:val="center"/>
          </w:tcPr>
          <w:p w14:paraId="71A9F158" w14:textId="0FD7BBD4" w:rsidR="00940FBC" w:rsidRPr="001B40EB" w:rsidRDefault="00A36087" w:rsidP="00940FB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636" w:type="dxa"/>
          </w:tcPr>
          <w:p w14:paraId="1F9CA0DA" w14:textId="7EEA4042" w:rsidR="00940FBC" w:rsidRPr="001B40EB" w:rsidRDefault="00940FBC" w:rsidP="00940FBC">
            <w:pPr>
              <w:jc w:val="center"/>
              <w:rPr>
                <w:sz w:val="20"/>
                <w:szCs w:val="20"/>
                <w:lang w:val="en-US"/>
              </w:rPr>
            </w:pPr>
            <w:r w:rsidRPr="005730CF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56D3839E" w14:textId="7BB0181D" w:rsidR="00940FBC" w:rsidRPr="00C900C6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C900C6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0B6D15A0" w14:textId="2D99FF5B" w:rsidR="00940FBC" w:rsidRPr="00C900C6" w:rsidRDefault="00940FBC" w:rsidP="00940FBC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C900C6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72E34AB4" w14:textId="07E6126A" w:rsidR="00940FBC" w:rsidRPr="00C02525" w:rsidRDefault="00940FBC" w:rsidP="00940FBC">
            <w:pPr>
              <w:jc w:val="center"/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</w:pPr>
            <w:r w:rsidRPr="00C02525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14B5C258" w14:textId="205D2382" w:rsidR="00940FBC" w:rsidRPr="008652C3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1BED73A0" w14:textId="3027F224" w:rsidR="00940FBC" w:rsidRPr="008652C3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19" w:type="dxa"/>
          </w:tcPr>
          <w:p w14:paraId="7F7989CD" w14:textId="07812699" w:rsidR="00940FBC" w:rsidRPr="008652C3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74A88504" w14:textId="00B2750E" w:rsidR="00940FBC" w:rsidRPr="005730CF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5730CF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</w:tr>
      <w:tr w:rsidR="00940FBC" w:rsidRPr="001B40EB" w14:paraId="6A8BD7C9" w14:textId="77777777" w:rsidTr="00940FBC">
        <w:tc>
          <w:tcPr>
            <w:tcW w:w="4019" w:type="dxa"/>
            <w:vAlign w:val="bottom"/>
          </w:tcPr>
          <w:p w14:paraId="2EF25BF0" w14:textId="783C5DF9" w:rsidR="00940FBC" w:rsidRPr="001B40EB" w:rsidRDefault="009731DB" w:rsidP="009731D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731DB">
              <w:rPr>
                <w:sz w:val="20"/>
                <w:szCs w:val="20"/>
                <w:lang w:val="en-US"/>
              </w:rPr>
              <w:t>Does the study discuss the generalizability of the results to other settings and patient/client groups?</w:t>
            </w:r>
          </w:p>
        </w:tc>
        <w:tc>
          <w:tcPr>
            <w:tcW w:w="636" w:type="dxa"/>
            <w:vAlign w:val="center"/>
          </w:tcPr>
          <w:p w14:paraId="22BDD59D" w14:textId="509626C7" w:rsidR="00940FBC" w:rsidRPr="001B40EB" w:rsidRDefault="00A36087" w:rsidP="00940FB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636" w:type="dxa"/>
          </w:tcPr>
          <w:p w14:paraId="67B8BE03" w14:textId="594159C6" w:rsidR="00940FBC" w:rsidRPr="001B40EB" w:rsidRDefault="00940FBC" w:rsidP="00940FBC">
            <w:pPr>
              <w:jc w:val="center"/>
              <w:rPr>
                <w:sz w:val="20"/>
                <w:szCs w:val="20"/>
                <w:lang w:val="en-US"/>
              </w:rPr>
            </w:pPr>
            <w:r w:rsidRPr="005730CF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355E76B5" w14:textId="3B1DE9E8" w:rsidR="00940FBC" w:rsidRPr="001B40EB" w:rsidRDefault="00940FBC" w:rsidP="00940FBC">
            <w:pPr>
              <w:jc w:val="center"/>
              <w:rPr>
                <w:sz w:val="20"/>
                <w:szCs w:val="20"/>
                <w:lang w:val="en-US"/>
              </w:rPr>
            </w:pPr>
            <w:r w:rsidRPr="00C900C6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03FCD86C" w14:textId="05A33A95" w:rsidR="00940FBC" w:rsidRPr="001B40EB" w:rsidRDefault="00940FBC" w:rsidP="00940FBC">
            <w:pPr>
              <w:jc w:val="center"/>
              <w:rPr>
                <w:sz w:val="20"/>
                <w:szCs w:val="20"/>
                <w:lang w:val="en-US"/>
              </w:rPr>
            </w:pPr>
            <w:r w:rsidRPr="00C900C6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16075279" w14:textId="620B1CAD" w:rsidR="00940FBC" w:rsidRPr="00C02525" w:rsidRDefault="00940FBC" w:rsidP="00940FBC">
            <w:pPr>
              <w:jc w:val="center"/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</w:pPr>
            <w:r w:rsidRPr="00C02525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31F39804" w14:textId="5F57FBAD" w:rsidR="00940FBC" w:rsidRPr="008652C3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CA6C6E"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691BA3CC" w14:textId="4D5F0C17" w:rsidR="00940FBC" w:rsidRPr="008652C3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19" w:type="dxa"/>
          </w:tcPr>
          <w:p w14:paraId="6467BAD9" w14:textId="525FABF1" w:rsidR="00940FBC" w:rsidRPr="008652C3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8652C3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7A780CB1" w14:textId="3B54115F" w:rsidR="00940FBC" w:rsidRPr="005730CF" w:rsidRDefault="00940FBC" w:rsidP="00940FBC">
            <w:pPr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5730CF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</w:tr>
      <w:tr w:rsidR="00940FBC" w:rsidRPr="001B40EB" w14:paraId="70728370" w14:textId="77777777" w:rsidTr="00940FBC">
        <w:tc>
          <w:tcPr>
            <w:tcW w:w="4019" w:type="dxa"/>
            <w:vAlign w:val="bottom"/>
          </w:tcPr>
          <w:p w14:paraId="31D7A72F" w14:textId="333E7FA3" w:rsidR="00940FBC" w:rsidRPr="001B40EB" w:rsidRDefault="009731DB" w:rsidP="009731D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731DB">
              <w:rPr>
                <w:sz w:val="20"/>
                <w:szCs w:val="20"/>
                <w:lang w:val="en-US"/>
              </w:rPr>
              <w:lastRenderedPageBreak/>
              <w:t>Does the article indicate that there is no potential conflict of interest of study researcher(s) and funder(s)?</w:t>
            </w:r>
          </w:p>
        </w:tc>
        <w:tc>
          <w:tcPr>
            <w:tcW w:w="636" w:type="dxa"/>
            <w:vAlign w:val="center"/>
          </w:tcPr>
          <w:p w14:paraId="3935916A" w14:textId="433E90B7" w:rsidR="00940FBC" w:rsidRPr="001B40EB" w:rsidRDefault="00A36087" w:rsidP="00940FB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636" w:type="dxa"/>
          </w:tcPr>
          <w:p w14:paraId="57185318" w14:textId="363E1FA7" w:rsidR="00940FBC" w:rsidRPr="001B40EB" w:rsidRDefault="00940FBC" w:rsidP="00940FBC">
            <w:pPr>
              <w:jc w:val="center"/>
              <w:rPr>
                <w:sz w:val="20"/>
                <w:szCs w:val="20"/>
                <w:lang w:val="en-US"/>
              </w:rPr>
            </w:pPr>
            <w:r w:rsidRPr="005730CF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5B38936A" w14:textId="08511A72" w:rsidR="00940FBC" w:rsidRPr="00C900C6" w:rsidRDefault="00940FBC" w:rsidP="00940FBC">
            <w:pPr>
              <w:jc w:val="center"/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</w:pPr>
            <w:r w:rsidRPr="00C900C6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247C1F3A" w14:textId="2A70338C" w:rsidR="00940FBC" w:rsidRPr="00B5075D" w:rsidRDefault="00940FBC" w:rsidP="00940FBC">
            <w:pPr>
              <w:jc w:val="center"/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</w:pPr>
            <w:r w:rsidRPr="00B5075D"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48C6C61E" w14:textId="2D765B2D" w:rsidR="00940FBC" w:rsidRPr="00C02525" w:rsidRDefault="00940FBC" w:rsidP="00940FBC">
            <w:pPr>
              <w:jc w:val="center"/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</w:pPr>
            <w:r w:rsidRPr="00C02525"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0CAB42C5" w14:textId="3094949B" w:rsidR="00940FBC" w:rsidRPr="00C02525" w:rsidRDefault="00940FBC" w:rsidP="00940FBC">
            <w:pPr>
              <w:jc w:val="center"/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</w:pPr>
            <w:r w:rsidRPr="00CA6C6E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212D3930" w14:textId="4F15CE2E" w:rsidR="00940FBC" w:rsidRPr="00CA6C6E" w:rsidRDefault="00940FBC" w:rsidP="00940FBC">
            <w:pPr>
              <w:jc w:val="center"/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</w:pPr>
            <w:r w:rsidRPr="00CA6C6E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19" w:type="dxa"/>
          </w:tcPr>
          <w:p w14:paraId="5EF7B410" w14:textId="1293ACAE" w:rsidR="00940FBC" w:rsidRPr="00CA6C6E" w:rsidRDefault="00940FBC" w:rsidP="00940FBC">
            <w:pPr>
              <w:jc w:val="center"/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</w:pPr>
            <w:r w:rsidRPr="00CA6C6E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5FC3AA8B" w14:textId="46544D40" w:rsidR="00940FBC" w:rsidRPr="001B40EB" w:rsidRDefault="00940FBC" w:rsidP="00940FBC">
            <w:pPr>
              <w:jc w:val="center"/>
              <w:rPr>
                <w:sz w:val="20"/>
                <w:szCs w:val="20"/>
                <w:lang w:val="en-US"/>
              </w:rPr>
            </w:pPr>
            <w:r w:rsidRPr="009731DB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</w:tr>
      <w:tr w:rsidR="00940FBC" w:rsidRPr="001B40EB" w14:paraId="6D649AC5" w14:textId="77777777" w:rsidTr="00940FBC">
        <w:tc>
          <w:tcPr>
            <w:tcW w:w="4019" w:type="dxa"/>
            <w:vAlign w:val="bottom"/>
          </w:tcPr>
          <w:p w14:paraId="742963EF" w14:textId="79757A65" w:rsidR="00940FBC" w:rsidRPr="001B40EB" w:rsidRDefault="009731DB" w:rsidP="009731D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731DB">
              <w:rPr>
                <w:sz w:val="20"/>
                <w:szCs w:val="20"/>
                <w:lang w:val="en-US"/>
              </w:rPr>
              <w:t>Are ethical and distributional issues discussed appropriately?</w:t>
            </w:r>
          </w:p>
        </w:tc>
        <w:tc>
          <w:tcPr>
            <w:tcW w:w="636" w:type="dxa"/>
            <w:vAlign w:val="center"/>
          </w:tcPr>
          <w:p w14:paraId="72EBB897" w14:textId="5CB93A0D" w:rsidR="00940FBC" w:rsidRPr="001B40EB" w:rsidRDefault="00A36087" w:rsidP="00940FB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636" w:type="dxa"/>
          </w:tcPr>
          <w:p w14:paraId="581560EE" w14:textId="2B247960" w:rsidR="00940FBC" w:rsidRPr="001B40EB" w:rsidRDefault="00940FBC" w:rsidP="00940FBC">
            <w:pPr>
              <w:jc w:val="center"/>
              <w:rPr>
                <w:sz w:val="20"/>
                <w:szCs w:val="20"/>
                <w:lang w:val="en-US"/>
              </w:rPr>
            </w:pPr>
            <w:r w:rsidRPr="005730CF"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47346FD7" w14:textId="31512BA5" w:rsidR="00940FBC" w:rsidRPr="00C900C6" w:rsidRDefault="00940FBC" w:rsidP="00940FBC">
            <w:pPr>
              <w:jc w:val="center"/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</w:pPr>
            <w:r w:rsidRPr="00C900C6"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41B35BBB" w14:textId="120435A1" w:rsidR="00940FBC" w:rsidRPr="00B5075D" w:rsidRDefault="00940FBC" w:rsidP="00940FBC">
            <w:pPr>
              <w:jc w:val="center"/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</w:pPr>
            <w:r w:rsidRPr="00B5075D"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18D2D97F" w14:textId="468A2F6A" w:rsidR="00940FBC" w:rsidRPr="00C02525" w:rsidRDefault="00940FBC" w:rsidP="00940FBC">
            <w:pPr>
              <w:jc w:val="center"/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</w:pPr>
            <w:r w:rsidRPr="00C02525"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6BEE9854" w14:textId="3E49CBC0" w:rsidR="00940FBC" w:rsidRPr="00C02525" w:rsidRDefault="00940FBC" w:rsidP="00940FBC">
            <w:pPr>
              <w:jc w:val="center"/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</w:pPr>
            <w:r w:rsidRPr="00C02525"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3B56BB63" w14:textId="301A6136" w:rsidR="00940FBC" w:rsidRPr="00CA6C6E" w:rsidRDefault="00940FBC" w:rsidP="00940FBC">
            <w:pPr>
              <w:jc w:val="center"/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</w:pPr>
            <w:r w:rsidRPr="00CA6C6E">
              <w:rPr>
                <w:rFonts w:ascii="Arial" w:hAnsi="Arial" w:cs="Arial"/>
                <w:color w:val="FF0000"/>
                <w:kern w:val="36"/>
                <w:sz w:val="48"/>
                <w:szCs w:val="48"/>
              </w:rPr>
              <w:t>◘</w:t>
            </w:r>
          </w:p>
        </w:tc>
        <w:tc>
          <w:tcPr>
            <w:tcW w:w="619" w:type="dxa"/>
          </w:tcPr>
          <w:p w14:paraId="095F9BF6" w14:textId="7F1033FF" w:rsidR="00940FBC" w:rsidRPr="00CA6C6E" w:rsidRDefault="00940FBC" w:rsidP="00940FBC">
            <w:pPr>
              <w:jc w:val="center"/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</w:pPr>
            <w:r w:rsidRPr="00CA6C6E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  <w:tc>
          <w:tcPr>
            <w:tcW w:w="636" w:type="dxa"/>
          </w:tcPr>
          <w:p w14:paraId="33EEDB6C" w14:textId="2BA7C69B" w:rsidR="00940FBC" w:rsidRPr="001B40EB" w:rsidRDefault="00940FBC" w:rsidP="00940FBC">
            <w:pPr>
              <w:jc w:val="center"/>
              <w:rPr>
                <w:sz w:val="20"/>
                <w:szCs w:val="20"/>
                <w:lang w:val="en-US"/>
              </w:rPr>
            </w:pPr>
            <w:r w:rsidRPr="009731DB">
              <w:rPr>
                <w:rFonts w:ascii="Arial" w:hAnsi="Arial" w:cs="Arial"/>
                <w:color w:val="00B050"/>
                <w:kern w:val="36"/>
                <w:sz w:val="48"/>
                <w:szCs w:val="48"/>
              </w:rPr>
              <w:t>◘</w:t>
            </w:r>
          </w:p>
        </w:tc>
      </w:tr>
      <w:tr w:rsidR="00A36087" w:rsidRPr="001B40EB" w14:paraId="6F1611C9" w14:textId="77777777" w:rsidTr="00A36087">
        <w:trPr>
          <w:trHeight w:val="412"/>
        </w:trPr>
        <w:tc>
          <w:tcPr>
            <w:tcW w:w="9726" w:type="dxa"/>
            <w:gridSpan w:val="10"/>
            <w:vAlign w:val="bottom"/>
          </w:tcPr>
          <w:p w14:paraId="65E3CC00" w14:textId="50656FD1" w:rsidR="00A36087" w:rsidRPr="009C0240" w:rsidRDefault="00A36087" w:rsidP="009731DB">
            <w:pPr>
              <w:spacing w:line="0" w:lineRule="atLeast"/>
              <w:jc w:val="both"/>
              <w:rPr>
                <w:rFonts w:ascii="Arial" w:hAnsi="Arial" w:cs="Arial"/>
                <w:color w:val="525252" w:themeColor="accent3" w:themeShade="80"/>
                <w:kern w:val="36"/>
                <w:sz w:val="44"/>
                <w:szCs w:val="44"/>
                <w:lang w:val="en-US"/>
              </w:rPr>
            </w:pPr>
            <w:r w:rsidRPr="00A36087">
              <w:rPr>
                <w:rFonts w:ascii="Arial" w:hAnsi="Arial" w:cs="Arial"/>
                <w:color w:val="00B050"/>
                <w:kern w:val="36"/>
                <w:sz w:val="44"/>
                <w:szCs w:val="44"/>
                <w:lang w:val="en-US"/>
              </w:rPr>
              <w:t>◘</w:t>
            </w:r>
            <w:r w:rsidR="009C0240">
              <w:rPr>
                <w:rFonts w:ascii="Arial" w:hAnsi="Arial" w:cs="Arial"/>
                <w:color w:val="00B050"/>
                <w:kern w:val="36"/>
                <w:sz w:val="44"/>
                <w:szCs w:val="44"/>
                <w:lang w:val="en-US"/>
              </w:rPr>
              <w:t xml:space="preserve"> </w:t>
            </w:r>
            <w:r w:rsidR="009C0240">
              <w:rPr>
                <w:rFonts w:ascii="Arial" w:hAnsi="Arial" w:cs="Arial"/>
                <w:kern w:val="36"/>
                <w:lang w:val="en-US"/>
              </w:rPr>
              <w:t xml:space="preserve">Yes; </w:t>
            </w:r>
            <w:r w:rsidRPr="00A36087">
              <w:rPr>
                <w:rFonts w:ascii="Arial" w:hAnsi="Arial" w:cs="Arial"/>
                <w:color w:val="FF0000"/>
                <w:kern w:val="36"/>
                <w:sz w:val="44"/>
                <w:szCs w:val="44"/>
                <w:lang w:val="en-US"/>
              </w:rPr>
              <w:t>◘</w:t>
            </w:r>
            <w:r w:rsidRPr="00A36087">
              <w:rPr>
                <w:rFonts w:ascii="Arial" w:hAnsi="Arial" w:cs="Arial"/>
                <w:color w:val="525252" w:themeColor="accent3" w:themeShade="80"/>
                <w:kern w:val="36"/>
                <w:sz w:val="44"/>
                <w:szCs w:val="44"/>
                <w:lang w:val="en-US"/>
              </w:rPr>
              <w:t xml:space="preserve"> </w:t>
            </w:r>
            <w:r w:rsidRPr="00A36087">
              <w:rPr>
                <w:rFonts w:ascii="Arial" w:hAnsi="Arial" w:cs="Arial"/>
                <w:kern w:val="36"/>
                <w:lang w:val="en-US"/>
              </w:rPr>
              <w:t>No</w:t>
            </w:r>
            <w:r w:rsidRPr="00A36087">
              <w:rPr>
                <w:rFonts w:ascii="Arial" w:hAnsi="Arial" w:cs="Arial"/>
                <w:kern w:val="36"/>
                <w:sz w:val="44"/>
                <w:szCs w:val="44"/>
                <w:lang w:val="en-US"/>
              </w:rPr>
              <w:t xml:space="preserve"> </w:t>
            </w:r>
          </w:p>
        </w:tc>
      </w:tr>
    </w:tbl>
    <w:p w14:paraId="64EBA27E" w14:textId="77777777" w:rsidR="007D0BB3" w:rsidRPr="0096243E" w:rsidRDefault="007D0BB3" w:rsidP="00323C95">
      <w:pPr>
        <w:spacing w:line="360" w:lineRule="auto"/>
        <w:jc w:val="both"/>
        <w:rPr>
          <w:lang w:val="en-US"/>
        </w:rPr>
      </w:pPr>
    </w:p>
    <w:p w14:paraId="3EC59A69" w14:textId="77777777" w:rsidR="007D0BB3" w:rsidRPr="0096243E" w:rsidRDefault="007D0BB3" w:rsidP="00323C95">
      <w:pPr>
        <w:spacing w:line="360" w:lineRule="auto"/>
        <w:jc w:val="both"/>
        <w:rPr>
          <w:lang w:val="en-US"/>
        </w:rPr>
      </w:pPr>
    </w:p>
    <w:p w14:paraId="3DC1716E" w14:textId="77777777" w:rsidR="007D0BB3" w:rsidRPr="0096243E" w:rsidRDefault="007D0BB3" w:rsidP="00323C95">
      <w:pPr>
        <w:spacing w:line="360" w:lineRule="auto"/>
        <w:jc w:val="both"/>
        <w:rPr>
          <w:lang w:val="en-US"/>
        </w:rPr>
      </w:pPr>
    </w:p>
    <w:p w14:paraId="41296725" w14:textId="77777777" w:rsidR="007D0BB3" w:rsidRPr="0096243E" w:rsidRDefault="007D0BB3" w:rsidP="00323C95">
      <w:pPr>
        <w:spacing w:line="360" w:lineRule="auto"/>
        <w:jc w:val="both"/>
        <w:rPr>
          <w:lang w:val="en-US"/>
        </w:rPr>
      </w:pPr>
    </w:p>
    <w:p w14:paraId="6C66DCA4" w14:textId="77777777" w:rsidR="007D0BB3" w:rsidRPr="0096243E" w:rsidRDefault="007D0BB3" w:rsidP="00323C95">
      <w:pPr>
        <w:spacing w:line="360" w:lineRule="auto"/>
        <w:jc w:val="both"/>
        <w:rPr>
          <w:lang w:val="en-US"/>
        </w:rPr>
      </w:pPr>
    </w:p>
    <w:p w14:paraId="412B767D" w14:textId="77777777" w:rsidR="007D0BB3" w:rsidRPr="0096243E" w:rsidRDefault="007D0BB3" w:rsidP="00323C95">
      <w:pPr>
        <w:spacing w:line="360" w:lineRule="auto"/>
        <w:jc w:val="both"/>
        <w:rPr>
          <w:lang w:val="en-US"/>
        </w:rPr>
      </w:pPr>
    </w:p>
    <w:p w14:paraId="3B6D7D71" w14:textId="77777777" w:rsidR="007D0BB3" w:rsidRPr="0096243E" w:rsidRDefault="007D0BB3" w:rsidP="00323C95">
      <w:pPr>
        <w:spacing w:line="360" w:lineRule="auto"/>
        <w:jc w:val="both"/>
        <w:rPr>
          <w:lang w:val="en-US"/>
        </w:rPr>
      </w:pPr>
    </w:p>
    <w:p w14:paraId="3C6C9C6C" w14:textId="6000F080" w:rsidR="006B02E0" w:rsidRPr="00037A3A" w:rsidRDefault="006B02E0" w:rsidP="006B02E0">
      <w:pPr>
        <w:spacing w:line="360" w:lineRule="auto"/>
        <w:rPr>
          <w:color w:val="FFFFFF" w:themeColor="background1"/>
          <w:lang w:val="en-US"/>
        </w:rPr>
      </w:pPr>
      <w:r w:rsidRPr="00037A3A">
        <w:rPr>
          <w:color w:val="FFFFFF" w:themeColor="background1"/>
          <w:lang w:val="en-US"/>
        </w:rPr>
        <w:t>Presentation of costs for each study after transforming costs to US dollars using Purchasing Power Parities (PPP), by inflating 1% annually</w:t>
      </w:r>
    </w:p>
    <w:p w14:paraId="6621AE3D" w14:textId="1F175A49" w:rsidR="0096243E" w:rsidRPr="00037A3A" w:rsidRDefault="006B02E0" w:rsidP="006B02E0">
      <w:pPr>
        <w:spacing w:line="360" w:lineRule="auto"/>
        <w:jc w:val="both"/>
        <w:rPr>
          <w:color w:val="FFFFFF" w:themeColor="background1"/>
          <w:sz w:val="22"/>
          <w:szCs w:val="22"/>
          <w:lang w:val="en-US"/>
        </w:rPr>
        <w:sectPr w:rsidR="0096243E" w:rsidRPr="00037A3A" w:rsidSect="00CB05F0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  <w:r w:rsidRPr="00037A3A">
        <w:rPr>
          <w:color w:val="FFFFFF" w:themeColor="background1"/>
          <w:sz w:val="22"/>
          <w:szCs w:val="22"/>
          <w:lang w:val="en-US"/>
        </w:rPr>
        <w:t>* For those studies that did not report the corresponding PPP rate, we gathered the PPPs and exchange rates. [Accessed 17-0</w:t>
      </w:r>
      <w:r w:rsidR="00611FFE" w:rsidRPr="00037A3A">
        <w:rPr>
          <w:color w:val="FFFFFF" w:themeColor="background1"/>
          <w:sz w:val="22"/>
          <w:szCs w:val="22"/>
          <w:lang w:val="en-US"/>
        </w:rPr>
        <w:t>7</w:t>
      </w:r>
      <w:r w:rsidRPr="00037A3A">
        <w:rPr>
          <w:color w:val="FFFFFF" w:themeColor="background1"/>
          <w:sz w:val="22"/>
          <w:szCs w:val="22"/>
          <w:lang w:val="en-US"/>
        </w:rPr>
        <w:t>-2020]; Available at: http://stats.oecd.org/Index.aspx?DataSetCode=SNA_Table4#.</w:t>
      </w:r>
    </w:p>
    <w:p w14:paraId="2BB1C557" w14:textId="77777777" w:rsidR="00037A3A" w:rsidRPr="00B72D47" w:rsidRDefault="00037A3A" w:rsidP="00037A3A">
      <w:pPr>
        <w:jc w:val="both"/>
        <w:rPr>
          <w:b/>
          <w:sz w:val="22"/>
          <w:szCs w:val="22"/>
          <w:lang w:val="en-US"/>
        </w:rPr>
      </w:pPr>
      <w:r w:rsidRPr="00B72D47">
        <w:rPr>
          <w:b/>
          <w:sz w:val="22"/>
          <w:szCs w:val="22"/>
          <w:lang w:val="en-US"/>
        </w:rPr>
        <w:lastRenderedPageBreak/>
        <w:t>References</w:t>
      </w:r>
    </w:p>
    <w:p w14:paraId="4F76368A" w14:textId="20240AA7" w:rsidR="00037A3A" w:rsidRDefault="00037A3A" w:rsidP="00037A3A">
      <w:pPr>
        <w:jc w:val="both"/>
        <w:rPr>
          <w:sz w:val="22"/>
          <w:szCs w:val="22"/>
          <w:lang w:val="en-US"/>
        </w:rPr>
      </w:pPr>
    </w:p>
    <w:p w14:paraId="21B96968" w14:textId="77777777" w:rsidR="00CB05F0" w:rsidRPr="00B72D47" w:rsidRDefault="00CB05F0" w:rsidP="00037A3A">
      <w:pPr>
        <w:jc w:val="both"/>
        <w:rPr>
          <w:lang w:val="en-US"/>
        </w:rPr>
      </w:pPr>
    </w:p>
    <w:p w14:paraId="0517291F" w14:textId="77777777" w:rsidR="00037A3A" w:rsidRPr="009B517B" w:rsidRDefault="00037A3A" w:rsidP="00F927E7">
      <w:pPr>
        <w:jc w:val="both"/>
      </w:pPr>
      <w:proofErr w:type="spellStart"/>
      <w:r w:rsidRPr="00F927E7">
        <w:rPr>
          <w:lang w:val="en-US"/>
        </w:rPr>
        <w:t>Balbay</w:t>
      </w:r>
      <w:proofErr w:type="spellEnd"/>
      <w:r w:rsidRPr="00F927E7">
        <w:rPr>
          <w:lang w:val="en-US"/>
        </w:rPr>
        <w:t xml:space="preserve"> Y et al. The Impact of Addressing Modifiable Risk Factors to Reduce the Burden of Cardiovascular Disease in Turkey. </w:t>
      </w:r>
      <w:proofErr w:type="spellStart"/>
      <w:r w:rsidRPr="009B517B">
        <w:t>Turk</w:t>
      </w:r>
      <w:proofErr w:type="spellEnd"/>
      <w:r w:rsidRPr="009B517B">
        <w:t xml:space="preserve"> </w:t>
      </w:r>
      <w:proofErr w:type="spellStart"/>
      <w:r w:rsidRPr="009B517B">
        <w:t>Kardiyol</w:t>
      </w:r>
      <w:proofErr w:type="spellEnd"/>
      <w:r w:rsidRPr="009B517B">
        <w:t xml:space="preserve"> </w:t>
      </w:r>
      <w:proofErr w:type="spellStart"/>
      <w:r w:rsidRPr="009B517B">
        <w:t>Dern</w:t>
      </w:r>
      <w:proofErr w:type="spellEnd"/>
      <w:r w:rsidRPr="009B517B">
        <w:t xml:space="preserve"> Ars 2019;47(6):487-497.</w:t>
      </w:r>
    </w:p>
    <w:p w14:paraId="64914DB2" w14:textId="3D9F3942" w:rsidR="00037A3A" w:rsidRPr="009B517B" w:rsidRDefault="00037A3A" w:rsidP="00CB05F0">
      <w:pPr>
        <w:ind w:left="284" w:hanging="284"/>
        <w:jc w:val="both"/>
      </w:pPr>
    </w:p>
    <w:p w14:paraId="206469C0" w14:textId="01641CD1" w:rsidR="00F927E7" w:rsidRDefault="00F927E7" w:rsidP="00F927E7">
      <w:pPr>
        <w:jc w:val="both"/>
        <w:rPr>
          <w:lang w:val="en-US"/>
        </w:rPr>
      </w:pPr>
      <w:proofErr w:type="spellStart"/>
      <w:r w:rsidRPr="003B4987">
        <w:t>Baeza</w:t>
      </w:r>
      <w:proofErr w:type="spellEnd"/>
      <w:r w:rsidRPr="003B4987">
        <w:t xml:space="preserve">-Cruz et al. </w:t>
      </w:r>
      <w:proofErr w:type="spellStart"/>
      <w:r w:rsidRPr="003B4987">
        <w:t>Análisis</w:t>
      </w:r>
      <w:proofErr w:type="spellEnd"/>
      <w:r w:rsidRPr="003B4987">
        <w:t xml:space="preserve"> de Costo </w:t>
      </w:r>
      <w:proofErr w:type="spellStart"/>
      <w:r w:rsidRPr="003B4987">
        <w:t>dela</w:t>
      </w:r>
      <w:proofErr w:type="spellEnd"/>
      <w:r w:rsidRPr="003B4987">
        <w:t xml:space="preserve"> </w:t>
      </w:r>
      <w:proofErr w:type="spellStart"/>
      <w:r w:rsidRPr="003B4987">
        <w:t>Enfermedad</w:t>
      </w:r>
      <w:proofErr w:type="spellEnd"/>
      <w:r w:rsidRPr="003B4987">
        <w:t xml:space="preserve">, del </w:t>
      </w:r>
      <w:proofErr w:type="spellStart"/>
      <w:r w:rsidRPr="003B4987">
        <w:t>Tratamiento</w:t>
      </w:r>
      <w:proofErr w:type="spellEnd"/>
      <w:r w:rsidRPr="003B4987">
        <w:t xml:space="preserve">, </w:t>
      </w:r>
      <w:proofErr w:type="spellStart"/>
      <w:r w:rsidRPr="003B4987">
        <w:t>las</w:t>
      </w:r>
      <w:proofErr w:type="spellEnd"/>
      <w:r w:rsidRPr="003B4987">
        <w:t xml:space="preserve"> </w:t>
      </w:r>
      <w:proofErr w:type="spellStart"/>
      <w:r w:rsidRPr="003B4987">
        <w:t>Complicaciones</w:t>
      </w:r>
      <w:proofErr w:type="spellEnd"/>
      <w:r w:rsidRPr="003B4987">
        <w:t xml:space="preserve"> e </w:t>
      </w:r>
      <w:proofErr w:type="spellStart"/>
      <w:r w:rsidRPr="003B4987">
        <w:t>Intervenciones</w:t>
      </w:r>
      <w:proofErr w:type="spellEnd"/>
      <w:r w:rsidRPr="003B4987">
        <w:t xml:space="preserve"> de la </w:t>
      </w:r>
      <w:proofErr w:type="spellStart"/>
      <w:r w:rsidRPr="003B4987">
        <w:t>Hipercolesterolemia</w:t>
      </w:r>
      <w:proofErr w:type="spellEnd"/>
      <w:r w:rsidRPr="003B4987">
        <w:t xml:space="preserve"> en México en 2016. </w:t>
      </w:r>
      <w:r w:rsidRPr="00F927E7">
        <w:rPr>
          <w:lang w:val="en-US"/>
        </w:rPr>
        <w:t xml:space="preserve">Value in Health Regional Issues </w:t>
      </w:r>
      <w:proofErr w:type="gramStart"/>
      <w:r w:rsidRPr="00F927E7">
        <w:rPr>
          <w:lang w:val="en-US"/>
        </w:rPr>
        <w:t>2018;17:56</w:t>
      </w:r>
      <w:proofErr w:type="gramEnd"/>
      <w:r w:rsidRPr="00F927E7">
        <w:rPr>
          <w:lang w:val="en-US"/>
        </w:rPr>
        <w:t>–63.</w:t>
      </w:r>
    </w:p>
    <w:p w14:paraId="0D1DF334" w14:textId="77777777" w:rsidR="00F927E7" w:rsidRPr="00037A3A" w:rsidRDefault="00F927E7" w:rsidP="00CB05F0">
      <w:pPr>
        <w:ind w:left="284" w:hanging="284"/>
        <w:jc w:val="both"/>
        <w:rPr>
          <w:lang w:val="en-US"/>
        </w:rPr>
      </w:pPr>
    </w:p>
    <w:p w14:paraId="3E5B8E85" w14:textId="17A74381" w:rsidR="00F927E7" w:rsidRPr="009B517B" w:rsidRDefault="00F927E7" w:rsidP="00F927E7">
      <w:pPr>
        <w:jc w:val="both"/>
        <w:rPr>
          <w:lang w:val="en-US"/>
        </w:rPr>
      </w:pPr>
      <w:r w:rsidRPr="00F927E7">
        <w:rPr>
          <w:lang w:val="en-US"/>
        </w:rPr>
        <w:t xml:space="preserve">Bahia LR et al. Estimated Costs of Hospitalization Due to Coronary Artery Disease Attributable to Familial Hypercholesterolemia in the Brazilian Public Health System. </w:t>
      </w:r>
      <w:r w:rsidRPr="009B517B">
        <w:rPr>
          <w:lang w:val="en-US"/>
        </w:rPr>
        <w:t xml:space="preserve">Arch Endocrinol </w:t>
      </w:r>
      <w:proofErr w:type="spellStart"/>
      <w:r w:rsidRPr="009B517B">
        <w:rPr>
          <w:lang w:val="en-US"/>
        </w:rPr>
        <w:t>Metab</w:t>
      </w:r>
      <w:proofErr w:type="spellEnd"/>
      <w:r w:rsidRPr="009B517B">
        <w:rPr>
          <w:lang w:val="en-US"/>
        </w:rPr>
        <w:t xml:space="preserve"> 2018;62(3):303-308.</w:t>
      </w:r>
    </w:p>
    <w:p w14:paraId="06D56D81" w14:textId="44D6A5D6" w:rsidR="00F927E7" w:rsidRPr="009B517B" w:rsidRDefault="00F927E7" w:rsidP="00F927E7">
      <w:pPr>
        <w:jc w:val="both"/>
        <w:rPr>
          <w:lang w:val="en-US"/>
        </w:rPr>
      </w:pPr>
    </w:p>
    <w:p w14:paraId="42E0469F" w14:textId="77777777" w:rsidR="00F927E7" w:rsidRPr="00F927E7" w:rsidRDefault="00F927E7" w:rsidP="00F927E7">
      <w:pPr>
        <w:jc w:val="both"/>
        <w:rPr>
          <w:lang w:val="en-US"/>
        </w:rPr>
      </w:pPr>
      <w:r w:rsidRPr="00F927E7">
        <w:rPr>
          <w:lang w:val="en-US"/>
        </w:rPr>
        <w:t>Dragomir A et al. Relationship Between Adherence Level to Statins, Clinical Issues and Health-Care Costs in Real-Life Clinical Setting. Value Health. 2010;13(1):87-94.</w:t>
      </w:r>
    </w:p>
    <w:p w14:paraId="3102268B" w14:textId="77777777" w:rsidR="00F927E7" w:rsidRPr="007F56DD" w:rsidRDefault="00F927E7" w:rsidP="00F927E7">
      <w:pPr>
        <w:jc w:val="both"/>
        <w:rPr>
          <w:lang w:val="en-US"/>
        </w:rPr>
      </w:pPr>
    </w:p>
    <w:p w14:paraId="79A4D084" w14:textId="4A3BD336" w:rsidR="00F927E7" w:rsidRPr="00F927E7" w:rsidRDefault="00F927E7" w:rsidP="00F927E7">
      <w:pPr>
        <w:jc w:val="both"/>
        <w:rPr>
          <w:lang w:val="en-US"/>
        </w:rPr>
      </w:pPr>
      <w:r w:rsidRPr="00F927E7">
        <w:rPr>
          <w:lang w:val="en-US"/>
        </w:rPr>
        <w:t xml:space="preserve">Evers S, </w:t>
      </w:r>
      <w:proofErr w:type="spellStart"/>
      <w:r w:rsidRPr="00F927E7">
        <w:rPr>
          <w:lang w:val="en-US"/>
        </w:rPr>
        <w:t>Goossens</w:t>
      </w:r>
      <w:proofErr w:type="spellEnd"/>
      <w:r w:rsidRPr="00F927E7">
        <w:rPr>
          <w:lang w:val="en-US"/>
        </w:rPr>
        <w:t xml:space="preserve"> M, de Vet H, van </w:t>
      </w:r>
      <w:proofErr w:type="spellStart"/>
      <w:r w:rsidRPr="00F927E7">
        <w:rPr>
          <w:lang w:val="en-US"/>
        </w:rPr>
        <w:t>Tulder</w:t>
      </w:r>
      <w:proofErr w:type="spellEnd"/>
      <w:r w:rsidRPr="00F927E7">
        <w:rPr>
          <w:lang w:val="en-US"/>
        </w:rPr>
        <w:t xml:space="preserve"> M, Ament A. Criteria list for assessment of methodological quality of economic evaluations: Consensus on Health Economic Criteria. Int J Technol Assess Health Care. Spring 2005;21(2):240-5.</w:t>
      </w:r>
    </w:p>
    <w:p w14:paraId="4F47D0DE" w14:textId="1124BE9A" w:rsidR="00F927E7" w:rsidRPr="009B517B" w:rsidRDefault="00F927E7" w:rsidP="00F927E7">
      <w:pPr>
        <w:jc w:val="both"/>
        <w:rPr>
          <w:lang w:val="en-US"/>
        </w:rPr>
      </w:pPr>
    </w:p>
    <w:p w14:paraId="1DD9C483" w14:textId="77777777" w:rsidR="00F927E7" w:rsidRPr="00F927E7" w:rsidRDefault="00F927E7" w:rsidP="00F927E7">
      <w:pPr>
        <w:jc w:val="both"/>
        <w:rPr>
          <w:lang w:val="en-US"/>
        </w:rPr>
      </w:pPr>
      <w:r w:rsidRPr="00F927E7">
        <w:rPr>
          <w:lang w:val="en-US"/>
        </w:rPr>
        <w:t xml:space="preserve">Fox KM et al. Clinical and economic burden associated with cardiovascular events among patients with hyperlipidemia: a retrospective cohort study. BMC Cardiovasc </w:t>
      </w:r>
      <w:proofErr w:type="spellStart"/>
      <w:r w:rsidRPr="00F927E7">
        <w:rPr>
          <w:lang w:val="en-US"/>
        </w:rPr>
        <w:t>Disord</w:t>
      </w:r>
      <w:proofErr w:type="spellEnd"/>
      <w:r w:rsidRPr="00F927E7">
        <w:rPr>
          <w:lang w:val="en-US"/>
        </w:rPr>
        <w:t xml:space="preserve">. </w:t>
      </w:r>
      <w:proofErr w:type="gramStart"/>
      <w:r w:rsidRPr="00F927E7">
        <w:rPr>
          <w:lang w:val="en-US"/>
        </w:rPr>
        <w:t>2016;16:13</w:t>
      </w:r>
      <w:proofErr w:type="gramEnd"/>
      <w:r w:rsidRPr="00F927E7">
        <w:rPr>
          <w:lang w:val="en-US"/>
        </w:rPr>
        <w:t>.</w:t>
      </w:r>
    </w:p>
    <w:p w14:paraId="4654A7A3" w14:textId="77777777" w:rsidR="00F927E7" w:rsidRPr="003F5C8C" w:rsidRDefault="00F927E7" w:rsidP="00F927E7">
      <w:pPr>
        <w:ind w:left="284" w:hanging="284"/>
        <w:jc w:val="both"/>
        <w:rPr>
          <w:lang w:val="en-US"/>
        </w:rPr>
      </w:pPr>
    </w:p>
    <w:p w14:paraId="38AFEE15" w14:textId="6F92C2EA" w:rsidR="00F927E7" w:rsidRDefault="00F927E7" w:rsidP="00F927E7">
      <w:pPr>
        <w:jc w:val="both"/>
        <w:rPr>
          <w:lang w:val="en-US"/>
        </w:rPr>
      </w:pPr>
      <w:r w:rsidRPr="00F927E7">
        <w:rPr>
          <w:lang w:val="en-US"/>
        </w:rPr>
        <w:t xml:space="preserve">Henk HJ. A Retrospective Study to Examine Healthcare Costs Related to Cardiovascular Events in Individuals With Hyperlipidemia. Adv </w:t>
      </w:r>
      <w:proofErr w:type="spellStart"/>
      <w:r w:rsidRPr="00F927E7">
        <w:rPr>
          <w:lang w:val="en-US"/>
        </w:rPr>
        <w:t>Ther</w:t>
      </w:r>
      <w:proofErr w:type="spellEnd"/>
      <w:r w:rsidRPr="00F927E7">
        <w:rPr>
          <w:lang w:val="en-US"/>
        </w:rPr>
        <w:t xml:space="preserve"> 2015;32(11):1104-16</w:t>
      </w:r>
    </w:p>
    <w:p w14:paraId="6C4C70D5" w14:textId="4B9195E3" w:rsidR="00F927E7" w:rsidRDefault="00F927E7" w:rsidP="00F927E7">
      <w:pPr>
        <w:jc w:val="both"/>
        <w:rPr>
          <w:lang w:val="en-US"/>
        </w:rPr>
      </w:pPr>
    </w:p>
    <w:p w14:paraId="49B0C747" w14:textId="1860EADC" w:rsidR="00F927E7" w:rsidRPr="00F927E7" w:rsidRDefault="00F927E7" w:rsidP="00F927E7">
      <w:pPr>
        <w:jc w:val="both"/>
        <w:rPr>
          <w:lang w:val="en-US"/>
        </w:rPr>
      </w:pPr>
      <w:r w:rsidRPr="00F927E7">
        <w:rPr>
          <w:lang w:val="en-US"/>
        </w:rPr>
        <w:t xml:space="preserve">Nichols GA et al. Comparison of Medical Care Utilization and Costs Among Patients </w:t>
      </w:r>
      <w:proofErr w:type="gramStart"/>
      <w:r w:rsidRPr="00F927E7">
        <w:rPr>
          <w:lang w:val="en-US"/>
        </w:rPr>
        <w:t>With</w:t>
      </w:r>
      <w:proofErr w:type="gramEnd"/>
      <w:r w:rsidRPr="00F927E7">
        <w:rPr>
          <w:lang w:val="en-US"/>
        </w:rPr>
        <w:t xml:space="preserve"> Statin-Controlled Low-Density Lipoprotein Cholesterol With Versus Without Hypertriglyceridemia. Am J </w:t>
      </w:r>
      <w:proofErr w:type="spellStart"/>
      <w:r w:rsidRPr="00F927E7">
        <w:rPr>
          <w:lang w:val="en-US"/>
        </w:rPr>
        <w:t>Cardiol</w:t>
      </w:r>
      <w:proofErr w:type="spellEnd"/>
      <w:r w:rsidRPr="00F927E7">
        <w:rPr>
          <w:lang w:val="en-US"/>
        </w:rPr>
        <w:t xml:space="preserve"> 2018;122(7):1128-1132.</w:t>
      </w:r>
    </w:p>
    <w:p w14:paraId="52E29C06" w14:textId="77777777" w:rsidR="00F927E7" w:rsidRDefault="00F927E7" w:rsidP="00F927E7">
      <w:pPr>
        <w:jc w:val="both"/>
        <w:rPr>
          <w:lang w:val="en-US"/>
        </w:rPr>
      </w:pPr>
    </w:p>
    <w:p w14:paraId="355E91C9" w14:textId="59775AC8" w:rsidR="00037A3A" w:rsidRPr="00F927E7" w:rsidRDefault="00037A3A" w:rsidP="00F927E7">
      <w:pPr>
        <w:jc w:val="both"/>
        <w:rPr>
          <w:lang w:val="en-US"/>
        </w:rPr>
      </w:pPr>
      <w:r w:rsidRPr="00F927E7">
        <w:rPr>
          <w:lang w:val="en-US"/>
        </w:rPr>
        <w:t>Patel P et al. Hidden Burden of Electronic Health Record-Identified Familial Hypercholesterolemia: Clinical Outcomes and Cost of Medical Care. J Am Heart Assoc. 2019;8(13</w:t>
      </w:r>
      <w:proofErr w:type="gramStart"/>
      <w:r w:rsidRPr="00F927E7">
        <w:rPr>
          <w:lang w:val="en-US"/>
        </w:rPr>
        <w:t>):e</w:t>
      </w:r>
      <w:proofErr w:type="gramEnd"/>
      <w:r w:rsidRPr="00F927E7">
        <w:rPr>
          <w:lang w:val="en-US"/>
        </w:rPr>
        <w:t>011822.</w:t>
      </w:r>
    </w:p>
    <w:p w14:paraId="080BA9FC" w14:textId="77777777" w:rsidR="00037A3A" w:rsidRDefault="00037A3A" w:rsidP="00CB05F0">
      <w:pPr>
        <w:ind w:left="284" w:hanging="284"/>
        <w:jc w:val="both"/>
        <w:rPr>
          <w:lang w:val="en-US"/>
        </w:rPr>
      </w:pPr>
    </w:p>
    <w:p w14:paraId="7CB1F297" w14:textId="77777777" w:rsidR="00037A3A" w:rsidRPr="002B173B" w:rsidRDefault="00037A3A" w:rsidP="00CB05F0">
      <w:pPr>
        <w:ind w:left="284" w:hanging="284"/>
        <w:jc w:val="both"/>
      </w:pPr>
    </w:p>
    <w:p w14:paraId="17A080AE" w14:textId="77777777" w:rsidR="00037A3A" w:rsidRPr="003F5C8C" w:rsidRDefault="00037A3A" w:rsidP="00CB05F0">
      <w:pPr>
        <w:ind w:left="284" w:hanging="284"/>
        <w:jc w:val="both"/>
        <w:rPr>
          <w:lang w:val="en-US"/>
        </w:rPr>
      </w:pPr>
    </w:p>
    <w:p w14:paraId="46C0AD1E" w14:textId="77777777" w:rsidR="00037A3A" w:rsidRDefault="00037A3A" w:rsidP="00CB05F0">
      <w:pPr>
        <w:ind w:left="284" w:hanging="284"/>
        <w:jc w:val="both"/>
        <w:rPr>
          <w:lang w:val="en-US"/>
        </w:rPr>
      </w:pPr>
    </w:p>
    <w:p w14:paraId="5D970590" w14:textId="77777777" w:rsidR="00037A3A" w:rsidRPr="007F56DD" w:rsidRDefault="00037A3A" w:rsidP="00CB05F0">
      <w:pPr>
        <w:ind w:left="284" w:hanging="284"/>
        <w:jc w:val="both"/>
        <w:rPr>
          <w:lang w:val="en-US"/>
        </w:rPr>
      </w:pPr>
    </w:p>
    <w:sectPr w:rsidR="00037A3A" w:rsidRPr="007F56DD" w:rsidSect="0096243E">
      <w:pgSz w:w="11900" w:h="16840"/>
      <w:pgMar w:top="1134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B57224" w14:textId="77777777" w:rsidR="00682681" w:rsidRDefault="00682681">
      <w:r>
        <w:separator/>
      </w:r>
    </w:p>
  </w:endnote>
  <w:endnote w:type="continuationSeparator" w:id="0">
    <w:p w14:paraId="618B5DB7" w14:textId="77777777" w:rsidR="00682681" w:rsidRDefault="006826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dvOTe521d66a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Univers Condensed Tr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CE2847" w14:textId="77777777" w:rsidR="00940FBC" w:rsidRDefault="00940FBC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83D3CB" w14:textId="77777777" w:rsidR="00940FBC" w:rsidRDefault="00940FBC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17168F" w14:textId="77777777" w:rsidR="00940FBC" w:rsidRDefault="00940FB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4D1844" w14:textId="77777777" w:rsidR="00682681" w:rsidRDefault="00682681">
      <w:r>
        <w:separator/>
      </w:r>
    </w:p>
  </w:footnote>
  <w:footnote w:type="continuationSeparator" w:id="0">
    <w:p w14:paraId="4D55FF01" w14:textId="77777777" w:rsidR="00682681" w:rsidRDefault="006826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552520" w14:textId="77777777" w:rsidR="00940FBC" w:rsidRDefault="00940FBC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87C8F2" w14:textId="77777777" w:rsidR="00940FBC" w:rsidRDefault="00940FBC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D049A6" w14:textId="77777777" w:rsidR="00940FBC" w:rsidRDefault="00940FBC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1F341F"/>
    <w:multiLevelType w:val="hybridMultilevel"/>
    <w:tmpl w:val="849AAB8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B430DC"/>
    <w:multiLevelType w:val="multilevel"/>
    <w:tmpl w:val="46581D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755A1F"/>
    <w:multiLevelType w:val="hybridMultilevel"/>
    <w:tmpl w:val="B2E68E8E"/>
    <w:lvl w:ilvl="0" w:tplc="81062C4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6B7E69"/>
    <w:multiLevelType w:val="multilevel"/>
    <w:tmpl w:val="BC268B4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BFE3EE3"/>
    <w:multiLevelType w:val="hybridMultilevel"/>
    <w:tmpl w:val="DAF2FA10"/>
    <w:lvl w:ilvl="0" w:tplc="0164D4D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192E11"/>
    <w:multiLevelType w:val="multilevel"/>
    <w:tmpl w:val="1B36507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F4379AE"/>
    <w:multiLevelType w:val="multilevel"/>
    <w:tmpl w:val="CC4862F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05B0157"/>
    <w:multiLevelType w:val="hybridMultilevel"/>
    <w:tmpl w:val="332214C2"/>
    <w:lvl w:ilvl="0" w:tplc="53CC17D2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B46488"/>
    <w:multiLevelType w:val="hybridMultilevel"/>
    <w:tmpl w:val="22B4DCE0"/>
    <w:lvl w:ilvl="0" w:tplc="D26401C4">
      <w:start w:val="10"/>
      <w:numFmt w:val="bullet"/>
      <w:lvlText w:val="-"/>
      <w:lvlJc w:val="left"/>
      <w:pPr>
        <w:ind w:left="720" w:hanging="360"/>
      </w:pPr>
      <w:rPr>
        <w:rFonts w:ascii="AdvOTe521d66a" w:eastAsiaTheme="minorHAnsi" w:hAnsi="AdvOTe521d66a" w:cs="AdvOTe521d66a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8"/>
  </w:num>
  <w:num w:numId="4">
    <w:abstractNumId w:val="1"/>
  </w:num>
  <w:num w:numId="5">
    <w:abstractNumId w:val="3"/>
  </w:num>
  <w:num w:numId="6">
    <w:abstractNumId w:val="5"/>
  </w:num>
  <w:num w:numId="7">
    <w:abstractNumId w:val="6"/>
  </w:num>
  <w:num w:numId="8">
    <w:abstractNumId w:val="4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337A"/>
    <w:rsid w:val="00037A3A"/>
    <w:rsid w:val="00065C90"/>
    <w:rsid w:val="000709C7"/>
    <w:rsid w:val="00097F5A"/>
    <w:rsid w:val="000A5BB8"/>
    <w:rsid w:val="000B0E53"/>
    <w:rsid w:val="000C02B9"/>
    <w:rsid w:val="000C6ADB"/>
    <w:rsid w:val="000E2F3E"/>
    <w:rsid w:val="001024F8"/>
    <w:rsid w:val="001316F0"/>
    <w:rsid w:val="00134692"/>
    <w:rsid w:val="00155EB2"/>
    <w:rsid w:val="00171A4B"/>
    <w:rsid w:val="00176A59"/>
    <w:rsid w:val="001B40EB"/>
    <w:rsid w:val="001B4135"/>
    <w:rsid w:val="001E73B2"/>
    <w:rsid w:val="00204A14"/>
    <w:rsid w:val="002069A3"/>
    <w:rsid w:val="00242039"/>
    <w:rsid w:val="00250799"/>
    <w:rsid w:val="00270266"/>
    <w:rsid w:val="002862CA"/>
    <w:rsid w:val="00286ABF"/>
    <w:rsid w:val="002B038C"/>
    <w:rsid w:val="002B173B"/>
    <w:rsid w:val="002C7DA6"/>
    <w:rsid w:val="002D2094"/>
    <w:rsid w:val="002E0B83"/>
    <w:rsid w:val="00323C95"/>
    <w:rsid w:val="003533A9"/>
    <w:rsid w:val="00357278"/>
    <w:rsid w:val="00357C21"/>
    <w:rsid w:val="00361214"/>
    <w:rsid w:val="003923B1"/>
    <w:rsid w:val="003A2D46"/>
    <w:rsid w:val="003B4987"/>
    <w:rsid w:val="003B6214"/>
    <w:rsid w:val="003D6F56"/>
    <w:rsid w:val="003F1531"/>
    <w:rsid w:val="003F5C8C"/>
    <w:rsid w:val="0041497D"/>
    <w:rsid w:val="00415958"/>
    <w:rsid w:val="00422C90"/>
    <w:rsid w:val="004357AF"/>
    <w:rsid w:val="0045722A"/>
    <w:rsid w:val="00467851"/>
    <w:rsid w:val="00471D71"/>
    <w:rsid w:val="00486B7B"/>
    <w:rsid w:val="00491AA6"/>
    <w:rsid w:val="00494058"/>
    <w:rsid w:val="004B27CE"/>
    <w:rsid w:val="004B3D8B"/>
    <w:rsid w:val="004C7426"/>
    <w:rsid w:val="004D094B"/>
    <w:rsid w:val="004D5DC3"/>
    <w:rsid w:val="00504ED8"/>
    <w:rsid w:val="00526BD1"/>
    <w:rsid w:val="0053503E"/>
    <w:rsid w:val="0054691A"/>
    <w:rsid w:val="00557036"/>
    <w:rsid w:val="00566825"/>
    <w:rsid w:val="00570AD1"/>
    <w:rsid w:val="005730CF"/>
    <w:rsid w:val="00581BDA"/>
    <w:rsid w:val="00585385"/>
    <w:rsid w:val="00591E72"/>
    <w:rsid w:val="005A2A82"/>
    <w:rsid w:val="005B3E73"/>
    <w:rsid w:val="005B72B0"/>
    <w:rsid w:val="005C498E"/>
    <w:rsid w:val="005C7FCB"/>
    <w:rsid w:val="00610C83"/>
    <w:rsid w:val="00611FFE"/>
    <w:rsid w:val="00613222"/>
    <w:rsid w:val="00614B24"/>
    <w:rsid w:val="00617D88"/>
    <w:rsid w:val="00625301"/>
    <w:rsid w:val="00626570"/>
    <w:rsid w:val="00627C9A"/>
    <w:rsid w:val="0064797E"/>
    <w:rsid w:val="00675B11"/>
    <w:rsid w:val="00682681"/>
    <w:rsid w:val="0068313B"/>
    <w:rsid w:val="006B02E0"/>
    <w:rsid w:val="006C0106"/>
    <w:rsid w:val="006D68DB"/>
    <w:rsid w:val="006D69C5"/>
    <w:rsid w:val="006E0FCE"/>
    <w:rsid w:val="006E1714"/>
    <w:rsid w:val="00711BD5"/>
    <w:rsid w:val="00715878"/>
    <w:rsid w:val="00717869"/>
    <w:rsid w:val="00726FDE"/>
    <w:rsid w:val="007304ED"/>
    <w:rsid w:val="00742B2F"/>
    <w:rsid w:val="00751977"/>
    <w:rsid w:val="00756A9A"/>
    <w:rsid w:val="00770965"/>
    <w:rsid w:val="007A7D43"/>
    <w:rsid w:val="007C1592"/>
    <w:rsid w:val="007D068D"/>
    <w:rsid w:val="007D0BB3"/>
    <w:rsid w:val="007D5F2F"/>
    <w:rsid w:val="007D7220"/>
    <w:rsid w:val="007E17A1"/>
    <w:rsid w:val="007F07D8"/>
    <w:rsid w:val="007F4943"/>
    <w:rsid w:val="007F56DD"/>
    <w:rsid w:val="008145DE"/>
    <w:rsid w:val="00831BA9"/>
    <w:rsid w:val="00852347"/>
    <w:rsid w:val="008652C3"/>
    <w:rsid w:val="00866223"/>
    <w:rsid w:val="00874F6B"/>
    <w:rsid w:val="008A094B"/>
    <w:rsid w:val="008A2923"/>
    <w:rsid w:val="00903539"/>
    <w:rsid w:val="009148F9"/>
    <w:rsid w:val="0093337A"/>
    <w:rsid w:val="009354DB"/>
    <w:rsid w:val="00940FBC"/>
    <w:rsid w:val="0096243E"/>
    <w:rsid w:val="0097174C"/>
    <w:rsid w:val="009731DB"/>
    <w:rsid w:val="00977FE0"/>
    <w:rsid w:val="00980558"/>
    <w:rsid w:val="00991078"/>
    <w:rsid w:val="009A26B5"/>
    <w:rsid w:val="009A5712"/>
    <w:rsid w:val="009B517B"/>
    <w:rsid w:val="009C0240"/>
    <w:rsid w:val="009E0D1E"/>
    <w:rsid w:val="00A057F2"/>
    <w:rsid w:val="00A102A5"/>
    <w:rsid w:val="00A23DEB"/>
    <w:rsid w:val="00A35EA9"/>
    <w:rsid w:val="00A36087"/>
    <w:rsid w:val="00A4226D"/>
    <w:rsid w:val="00A51C09"/>
    <w:rsid w:val="00A538C0"/>
    <w:rsid w:val="00A63394"/>
    <w:rsid w:val="00A666CE"/>
    <w:rsid w:val="00A70BEE"/>
    <w:rsid w:val="00A82682"/>
    <w:rsid w:val="00A93F0A"/>
    <w:rsid w:val="00A95021"/>
    <w:rsid w:val="00AA1602"/>
    <w:rsid w:val="00AB316E"/>
    <w:rsid w:val="00AB3C24"/>
    <w:rsid w:val="00AD0BA0"/>
    <w:rsid w:val="00AD0E20"/>
    <w:rsid w:val="00AE1509"/>
    <w:rsid w:val="00AE3351"/>
    <w:rsid w:val="00AE7A8C"/>
    <w:rsid w:val="00B16AA1"/>
    <w:rsid w:val="00B21C75"/>
    <w:rsid w:val="00B24553"/>
    <w:rsid w:val="00B35AC8"/>
    <w:rsid w:val="00B46233"/>
    <w:rsid w:val="00B5075D"/>
    <w:rsid w:val="00B70D71"/>
    <w:rsid w:val="00B72D47"/>
    <w:rsid w:val="00B736D5"/>
    <w:rsid w:val="00BC53F0"/>
    <w:rsid w:val="00BD7CC8"/>
    <w:rsid w:val="00C011A3"/>
    <w:rsid w:val="00C02525"/>
    <w:rsid w:val="00C16299"/>
    <w:rsid w:val="00C35657"/>
    <w:rsid w:val="00C41F69"/>
    <w:rsid w:val="00C44B20"/>
    <w:rsid w:val="00C6103C"/>
    <w:rsid w:val="00C67E07"/>
    <w:rsid w:val="00C76216"/>
    <w:rsid w:val="00C900C6"/>
    <w:rsid w:val="00CA516E"/>
    <w:rsid w:val="00CA6C6E"/>
    <w:rsid w:val="00CB05F0"/>
    <w:rsid w:val="00CB299C"/>
    <w:rsid w:val="00CC7FEF"/>
    <w:rsid w:val="00CD4A85"/>
    <w:rsid w:val="00CF7D62"/>
    <w:rsid w:val="00D17F4A"/>
    <w:rsid w:val="00D3448D"/>
    <w:rsid w:val="00D675D9"/>
    <w:rsid w:val="00D74B53"/>
    <w:rsid w:val="00D948DC"/>
    <w:rsid w:val="00D97194"/>
    <w:rsid w:val="00DB040F"/>
    <w:rsid w:val="00DB1B84"/>
    <w:rsid w:val="00DC3DB2"/>
    <w:rsid w:val="00DE7C52"/>
    <w:rsid w:val="00DF32E1"/>
    <w:rsid w:val="00E00831"/>
    <w:rsid w:val="00E036E1"/>
    <w:rsid w:val="00E23A9C"/>
    <w:rsid w:val="00E44893"/>
    <w:rsid w:val="00E70D62"/>
    <w:rsid w:val="00E82E9A"/>
    <w:rsid w:val="00E9002F"/>
    <w:rsid w:val="00E96CC6"/>
    <w:rsid w:val="00E97EF4"/>
    <w:rsid w:val="00EA58CF"/>
    <w:rsid w:val="00EA714A"/>
    <w:rsid w:val="00EE3D9B"/>
    <w:rsid w:val="00EF445D"/>
    <w:rsid w:val="00F03C3C"/>
    <w:rsid w:val="00F06492"/>
    <w:rsid w:val="00F10BF0"/>
    <w:rsid w:val="00F22562"/>
    <w:rsid w:val="00F52D16"/>
    <w:rsid w:val="00F62A7E"/>
    <w:rsid w:val="00F64F9F"/>
    <w:rsid w:val="00F76787"/>
    <w:rsid w:val="00F769F8"/>
    <w:rsid w:val="00F927E7"/>
    <w:rsid w:val="00F953E9"/>
    <w:rsid w:val="00FB431A"/>
    <w:rsid w:val="00FD7DD5"/>
    <w:rsid w:val="00FF2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48A988"/>
  <w15:chartTrackingRefBased/>
  <w15:docId w15:val="{054BFF2D-CC11-CE42-B622-D35528522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7174C"/>
    <w:rPr>
      <w:rFonts w:ascii="Times New Roman" w:eastAsia="Times New Roman" w:hAnsi="Times New Roman" w:cs="Times New Roman"/>
      <w:lang w:eastAsia="it-IT"/>
    </w:rPr>
  </w:style>
  <w:style w:type="paragraph" w:styleId="Titolo1">
    <w:name w:val="heading 1"/>
    <w:basedOn w:val="Normale"/>
    <w:link w:val="Titolo1Carattere"/>
    <w:uiPriority w:val="9"/>
    <w:qFormat/>
    <w:rsid w:val="003B621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F32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DC3DB2"/>
  </w:style>
  <w:style w:type="paragraph" w:styleId="Paragrafoelenco">
    <w:name w:val="List Paragraph"/>
    <w:basedOn w:val="Normale"/>
    <w:uiPriority w:val="34"/>
    <w:qFormat/>
    <w:rsid w:val="00504ED8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176A5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76A59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76A59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76A5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76A59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76A59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76A59"/>
    <w:rPr>
      <w:rFonts w:ascii="Segoe UI" w:eastAsia="Times New Roman" w:hAnsi="Segoe UI" w:cs="Segoe UI"/>
      <w:sz w:val="18"/>
      <w:szCs w:val="18"/>
      <w:lang w:eastAsia="it-IT"/>
    </w:rPr>
  </w:style>
  <w:style w:type="paragraph" w:customStyle="1" w:styleId="tabella-titolo-orizzontale">
    <w:name w:val="tabella-titolo-orizzontale"/>
    <w:basedOn w:val="Normale"/>
    <w:rsid w:val="00E036E1"/>
    <w:pPr>
      <w:spacing w:before="100" w:beforeAutospacing="1" w:after="100" w:afterAutospacing="1"/>
    </w:pPr>
  </w:style>
  <w:style w:type="paragraph" w:customStyle="1" w:styleId="tabella-testo">
    <w:name w:val="tabella-testo"/>
    <w:basedOn w:val="Normale"/>
    <w:rsid w:val="00E036E1"/>
    <w:pPr>
      <w:spacing w:before="100" w:beforeAutospacing="1" w:after="100" w:afterAutospacing="1"/>
    </w:pPr>
  </w:style>
  <w:style w:type="paragraph" w:customStyle="1" w:styleId="tabella-testo-sx">
    <w:name w:val="tabella-testo-sx"/>
    <w:basedOn w:val="Normale"/>
    <w:rsid w:val="00E036E1"/>
    <w:pPr>
      <w:spacing w:before="100" w:beforeAutospacing="1" w:after="100" w:afterAutospacing="1"/>
    </w:pPr>
  </w:style>
  <w:style w:type="paragraph" w:customStyle="1" w:styleId="Default">
    <w:name w:val="Default"/>
    <w:rsid w:val="00AE3351"/>
    <w:pPr>
      <w:autoSpaceDE w:val="0"/>
      <w:autoSpaceDN w:val="0"/>
      <w:adjustRightInd w:val="0"/>
    </w:pPr>
    <w:rPr>
      <w:rFonts w:ascii="Univers Condensed Tr" w:hAnsi="Univers Condensed Tr" w:cs="Univers Condensed Tr"/>
      <w:color w:val="000000"/>
    </w:rPr>
  </w:style>
  <w:style w:type="paragraph" w:styleId="Revisione">
    <w:name w:val="Revision"/>
    <w:hidden/>
    <w:uiPriority w:val="99"/>
    <w:semiHidden/>
    <w:rsid w:val="008145DE"/>
    <w:rPr>
      <w:rFonts w:ascii="Times New Roman" w:eastAsia="Times New Roman" w:hAnsi="Times New Roman" w:cs="Times New Roman"/>
      <w:lang w:eastAsia="it-IT"/>
    </w:rPr>
  </w:style>
  <w:style w:type="paragraph" w:customStyle="1" w:styleId="paragraph">
    <w:name w:val="paragraph"/>
    <w:basedOn w:val="Normale"/>
    <w:rsid w:val="008A2923"/>
    <w:pPr>
      <w:spacing w:before="100" w:beforeAutospacing="1" w:after="100" w:afterAutospacing="1"/>
    </w:pPr>
  </w:style>
  <w:style w:type="character" w:customStyle="1" w:styleId="normaltextrun">
    <w:name w:val="normaltextrun"/>
    <w:basedOn w:val="Carpredefinitoparagrafo"/>
    <w:rsid w:val="008A2923"/>
  </w:style>
  <w:style w:type="character" w:customStyle="1" w:styleId="eop">
    <w:name w:val="eop"/>
    <w:basedOn w:val="Carpredefinitoparagrafo"/>
    <w:rsid w:val="008A2923"/>
  </w:style>
  <w:style w:type="character" w:styleId="Collegamentoipertestuale">
    <w:name w:val="Hyperlink"/>
    <w:basedOn w:val="Carpredefinitoparagrafo"/>
    <w:uiPriority w:val="99"/>
    <w:unhideWhenUsed/>
    <w:rsid w:val="00717869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717869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CF7D62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F7D62"/>
    <w:rPr>
      <w:rFonts w:ascii="Times New Roman" w:eastAsia="Times New Roman" w:hAnsi="Times New Roman" w:cs="Times New Roman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CF7D62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F7D62"/>
    <w:rPr>
      <w:rFonts w:ascii="Times New Roman" w:eastAsia="Times New Roman" w:hAnsi="Times New Roman" w:cs="Times New Roman"/>
      <w:lang w:eastAsia="it-IT"/>
    </w:rPr>
  </w:style>
  <w:style w:type="character" w:customStyle="1" w:styleId="Titolo1Carattere">
    <w:name w:val="Titolo 1 Carattere"/>
    <w:basedOn w:val="Carpredefinitoparagrafo"/>
    <w:link w:val="Titolo1"/>
    <w:uiPriority w:val="9"/>
    <w:rsid w:val="003B6214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56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06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22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07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05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6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9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6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30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99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55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032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52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46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35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75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11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78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93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7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07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9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01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5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3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3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4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20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05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22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339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75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6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3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00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578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932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345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8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0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2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9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3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7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7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11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643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674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555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255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8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1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9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4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5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9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5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74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60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61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715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969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2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82</Words>
  <Characters>3323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o Ferrara</dc:creator>
  <cp:keywords/>
  <dc:description/>
  <cp:lastModifiedBy>Pietro Ferrara</cp:lastModifiedBy>
  <cp:revision>6</cp:revision>
  <cp:lastPrinted>2020-06-19T16:01:00Z</cp:lastPrinted>
  <dcterms:created xsi:type="dcterms:W3CDTF">2021-04-02T09:14:00Z</dcterms:created>
  <dcterms:modified xsi:type="dcterms:W3CDTF">2021-07-02T18:47:00Z</dcterms:modified>
</cp:coreProperties>
</file>